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3F3F" w14:textId="3729E47A" w:rsidR="00EA159C" w:rsidRDefault="00EA159C" w:rsidP="00262CA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448302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2C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C7D8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A13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975C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2CAA">
        <w:rPr>
          <w:rFonts w:ascii="Times New Roman" w:hAnsi="Times New Roman" w:cs="Times New Roman"/>
          <w:b/>
          <w:bCs/>
          <w:sz w:val="24"/>
          <w:szCs w:val="24"/>
        </w:rPr>
        <w:t xml:space="preserve">Effect of warming on species percentage cover and biomass within the treatment </w:t>
      </w:r>
    </w:p>
    <w:bookmarkEnd w:id="0"/>
    <w:p w14:paraId="38283E10" w14:textId="77777777" w:rsidR="00EA159C" w:rsidRDefault="00EA159C" w:rsidP="00EA159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Y="2233"/>
        <w:tblW w:w="9363" w:type="dxa"/>
        <w:tblLook w:val="04A0" w:firstRow="1" w:lastRow="0" w:firstColumn="1" w:lastColumn="0" w:noHBand="0" w:noVBand="1"/>
      </w:tblPr>
      <w:tblGrid>
        <w:gridCol w:w="3791"/>
        <w:gridCol w:w="1491"/>
        <w:gridCol w:w="1465"/>
        <w:gridCol w:w="1231"/>
        <w:gridCol w:w="1385"/>
      </w:tblGrid>
      <w:tr w:rsidR="000A296A" w:rsidRPr="00816922" w14:paraId="0B9508C3" w14:textId="26F8558D" w:rsidTr="0008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</w:tcPr>
          <w:p w14:paraId="4D4A0685" w14:textId="063B22D1" w:rsidR="00262CAA" w:rsidRPr="004B59F4" w:rsidRDefault="00262CAA" w:rsidP="004A297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Species</w:t>
            </w:r>
          </w:p>
        </w:tc>
        <w:tc>
          <w:tcPr>
            <w:tcW w:w="2956" w:type="dxa"/>
            <w:gridSpan w:val="2"/>
          </w:tcPr>
          <w:p w14:paraId="26404B49" w14:textId="60ECB8A1" w:rsidR="00262CAA" w:rsidRPr="000A296A" w:rsidRDefault="00262CAA" w:rsidP="004A2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rming</w:t>
            </w:r>
            <w:r w:rsidR="000A296A"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16" w:type="dxa"/>
            <w:gridSpan w:val="2"/>
          </w:tcPr>
          <w:p w14:paraId="1FF6D41F" w14:textId="38BCBDC5" w:rsidR="00262CAA" w:rsidRPr="000A296A" w:rsidRDefault="00262CAA" w:rsidP="004A2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pping</w:t>
            </w:r>
          </w:p>
        </w:tc>
      </w:tr>
      <w:tr w:rsidR="000A296A" w:rsidRPr="00816922" w14:paraId="4CC1BFDC" w14:textId="5B347131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7AE1AE0C" w14:textId="1DBA6FFB" w:rsidR="00262CAA" w:rsidRPr="004B59F4" w:rsidRDefault="00262CAA" w:rsidP="004A297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</w:tcPr>
          <w:p w14:paraId="3EDEF214" w14:textId="002AA5D7" w:rsidR="00262CAA" w:rsidRPr="000A296A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</w:t>
            </w:r>
            <w:r w:rsidR="000A296A"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r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er</w:t>
            </w:r>
          </w:p>
        </w:tc>
        <w:tc>
          <w:tcPr>
            <w:tcW w:w="1464" w:type="dxa"/>
            <w:tcBorders>
              <w:left w:val="single" w:sz="4" w:space="0" w:color="auto"/>
              <w:right w:val="single" w:sz="4" w:space="0" w:color="auto"/>
            </w:tcBorders>
          </w:tcPr>
          <w:p w14:paraId="09F9BC84" w14:textId="0C5E12FD" w:rsidR="00262CAA" w:rsidRPr="000A296A" w:rsidRDefault="000A296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ground Biomass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21B043A7" w14:textId="2252CA13" w:rsidR="00262CAA" w:rsidRPr="000A296A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</w:t>
            </w:r>
            <w:r w:rsidR="000A296A"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r w:rsidRPr="000A29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er</w:t>
            </w:r>
          </w:p>
        </w:tc>
        <w:tc>
          <w:tcPr>
            <w:tcW w:w="1385" w:type="dxa"/>
            <w:tcBorders>
              <w:left w:val="single" w:sz="4" w:space="0" w:color="auto"/>
            </w:tcBorders>
          </w:tcPr>
          <w:p w14:paraId="05E74D08" w14:textId="52DDCE62" w:rsidR="00262CAA" w:rsidRPr="000A296A" w:rsidRDefault="000A296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ground Biomass</w:t>
            </w:r>
          </w:p>
        </w:tc>
      </w:tr>
      <w:tr w:rsidR="000A296A" w:rsidRPr="00816922" w14:paraId="1910693D" w14:textId="1582D26C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3FEA45B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oa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491" w:type="dxa"/>
          </w:tcPr>
          <w:p w14:paraId="19809149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±4.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</w:tcPr>
          <w:p w14:paraId="74526C44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3.739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31" w:type="dxa"/>
          </w:tcPr>
          <w:p w14:paraId="2324AB47" w14:textId="4D8E9673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1385" w:type="dxa"/>
          </w:tcPr>
          <w:p w14:paraId="56CF3AA5" w14:textId="398EC485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2.6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</w:tr>
      <w:tr w:rsidR="000A296A" w:rsidRPr="00816922" w14:paraId="455DF76E" w14:textId="6709BBBB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25A1F871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Artemisia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491" w:type="dxa"/>
          </w:tcPr>
          <w:p w14:paraId="51C4D221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±2.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64" w:type="dxa"/>
          </w:tcPr>
          <w:p w14:paraId="06BE15FB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140 </w:t>
            </w:r>
            <w:r w:rsidRPr="00A618A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31" w:type="dxa"/>
          </w:tcPr>
          <w:p w14:paraId="2E02BE81" w14:textId="14BD20F8" w:rsidR="00262C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85" w:type="dxa"/>
          </w:tcPr>
          <w:p w14:paraId="7B73F56F" w14:textId="0D48553D" w:rsidR="00262C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0A296A" w:rsidRPr="00816922" w14:paraId="6E426028" w14:textId="2A9B90DF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40EA081C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otentilla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hololeuc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</w:tcPr>
          <w:p w14:paraId="6D45E925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±3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2E0E1B84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3.466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1" w:type="dxa"/>
          </w:tcPr>
          <w:p w14:paraId="20A1A289" w14:textId="1B3262DF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4.3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1385" w:type="dxa"/>
          </w:tcPr>
          <w:p w14:paraId="2D118411" w14:textId="394CB20F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0A296A" w:rsidRPr="00816922" w14:paraId="27594DAA" w14:textId="14045DD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036FCA2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dicularis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kashmiriana</w:t>
            </w:r>
            <w:proofErr w:type="spellEnd"/>
          </w:p>
        </w:tc>
        <w:tc>
          <w:tcPr>
            <w:tcW w:w="1491" w:type="dxa"/>
          </w:tcPr>
          <w:p w14:paraId="72AA2788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7.3±2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04BB7A8E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2.795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31" w:type="dxa"/>
          </w:tcPr>
          <w:p w14:paraId="3AB1326A" w14:textId="652CD189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385" w:type="dxa"/>
          </w:tcPr>
          <w:p w14:paraId="0690B688" w14:textId="63929E1F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34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</w:tr>
      <w:tr w:rsidR="000A296A" w:rsidRPr="00816922" w14:paraId="0D4463B7" w14:textId="78B7466F" w:rsidTr="00087FE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28052F74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Astragalus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nduncularis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</w:tcPr>
          <w:p w14:paraId="69FA2D8F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9.8±4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3DB2BE89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646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31" w:type="dxa"/>
          </w:tcPr>
          <w:p w14:paraId="6E79AA9F" w14:textId="234CEE70" w:rsidR="00262CAA" w:rsidRPr="00A618AA" w:rsidRDefault="000A296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9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385" w:type="dxa"/>
          </w:tcPr>
          <w:p w14:paraId="2A161805" w14:textId="4808DCF4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2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0A296A" w:rsidRPr="00816922" w14:paraId="03B0E9E0" w14:textId="2CA44FDC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13B2241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ilene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onosperma</w:t>
            </w:r>
            <w:proofErr w:type="spellEnd"/>
          </w:p>
        </w:tc>
        <w:tc>
          <w:tcPr>
            <w:tcW w:w="1491" w:type="dxa"/>
          </w:tcPr>
          <w:p w14:paraId="341E900B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6.8±2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1388D71B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225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1" w:type="dxa"/>
          </w:tcPr>
          <w:p w14:paraId="5240D542" w14:textId="20D95AC6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843</w:t>
            </w:r>
          </w:p>
        </w:tc>
        <w:tc>
          <w:tcPr>
            <w:tcW w:w="1385" w:type="dxa"/>
          </w:tcPr>
          <w:p w14:paraId="36986ECF" w14:textId="1B4AF72D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0A296A" w:rsidRPr="00816922" w14:paraId="73D8E00B" w14:textId="10DFC468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3508D94B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melowski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alba</w:t>
            </w:r>
          </w:p>
        </w:tc>
        <w:tc>
          <w:tcPr>
            <w:tcW w:w="1491" w:type="dxa"/>
          </w:tcPr>
          <w:p w14:paraId="2F84DE73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6.1±2.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1756B134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1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1" w:type="dxa"/>
          </w:tcPr>
          <w:p w14:paraId="2E20FB0F" w14:textId="5EC2F42E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2.37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385" w:type="dxa"/>
          </w:tcPr>
          <w:p w14:paraId="737E8F03" w14:textId="039B8EF8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4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0A296A" w:rsidRPr="00816922" w14:paraId="5ADA2E10" w14:textId="59415FFF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62180320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rtemis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rutifolia</w:t>
            </w:r>
            <w:proofErr w:type="spellEnd"/>
          </w:p>
        </w:tc>
        <w:tc>
          <w:tcPr>
            <w:tcW w:w="1491" w:type="dxa"/>
          </w:tcPr>
          <w:p w14:paraId="4E3CC9A7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7.1±2.8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0D10DC25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1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31" w:type="dxa"/>
          </w:tcPr>
          <w:p w14:paraId="008FD250" w14:textId="70701CAE" w:rsidR="00262CAA" w:rsidRPr="00A618AA" w:rsidRDefault="000A296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3</w:t>
            </w:r>
            <w:r w:rsidRPr="00A618A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1385" w:type="dxa"/>
          </w:tcPr>
          <w:p w14:paraId="3C0CA7DB" w14:textId="7C768632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0A296A" w:rsidRPr="00816922" w14:paraId="04FC1B00" w14:textId="4C905DD1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7F26059C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xytropis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glabra</w:t>
            </w:r>
          </w:p>
        </w:tc>
        <w:tc>
          <w:tcPr>
            <w:tcW w:w="1491" w:type="dxa"/>
          </w:tcPr>
          <w:p w14:paraId="70B21DCA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5.2±2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7C2DD2C7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04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1" w:type="dxa"/>
          </w:tcPr>
          <w:p w14:paraId="6A54B01F" w14:textId="05EA08CD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2.4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1385" w:type="dxa"/>
          </w:tcPr>
          <w:p w14:paraId="596BEBEC" w14:textId="2D568B58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0A296A" w:rsidRPr="00816922" w14:paraId="57BA2834" w14:textId="1C46A423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56A48878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mastom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ulmonarium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</w:tcPr>
          <w:p w14:paraId="011449A6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.8±1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025A27EC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0.721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1" w:type="dxa"/>
          </w:tcPr>
          <w:p w14:paraId="60D43F0A" w14:textId="26550EFD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1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385" w:type="dxa"/>
          </w:tcPr>
          <w:p w14:paraId="5D139FAA" w14:textId="3823D7A2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9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0A296A" w:rsidRPr="00816922" w14:paraId="288CE0E6" w14:textId="54E12B80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1BA5435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divisa</w:t>
            </w:r>
          </w:p>
        </w:tc>
        <w:tc>
          <w:tcPr>
            <w:tcW w:w="1491" w:type="dxa"/>
          </w:tcPr>
          <w:p w14:paraId="2E1465A6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.6±1.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*</w:t>
            </w:r>
          </w:p>
        </w:tc>
        <w:tc>
          <w:tcPr>
            <w:tcW w:w="1464" w:type="dxa"/>
          </w:tcPr>
          <w:p w14:paraId="5F8C685F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0.46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31" w:type="dxa"/>
          </w:tcPr>
          <w:p w14:paraId="4FA486BA" w14:textId="17A5A5B0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385" w:type="dxa"/>
          </w:tcPr>
          <w:p w14:paraId="5D4EB92C" w14:textId="201B2D10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6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0A296A" w:rsidRPr="00816922" w14:paraId="3268A6DF" w14:textId="3022A780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3F9CAFF8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Taraxacum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fficinale</w:t>
            </w:r>
            <w:proofErr w:type="spellEnd"/>
          </w:p>
        </w:tc>
        <w:tc>
          <w:tcPr>
            <w:tcW w:w="1491" w:type="dxa"/>
          </w:tcPr>
          <w:p w14:paraId="7917A3D1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.8±1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1AF48A41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0.402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31" w:type="dxa"/>
          </w:tcPr>
          <w:p w14:paraId="7BE0CB2D" w14:textId="399E39FC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385" w:type="dxa"/>
          </w:tcPr>
          <w:p w14:paraId="3C809D29" w14:textId="0B93CA6D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0A296A" w:rsidRPr="00816922" w14:paraId="47239EC3" w14:textId="2D1A088F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73D688E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rimula macrophylla </w:t>
            </w:r>
          </w:p>
        </w:tc>
        <w:tc>
          <w:tcPr>
            <w:tcW w:w="1491" w:type="dxa"/>
          </w:tcPr>
          <w:p w14:paraId="084E3812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.6±1.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3BC9C8A8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0.366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31" w:type="dxa"/>
          </w:tcPr>
          <w:p w14:paraId="0F44CBF0" w14:textId="0928E147" w:rsidR="00262CAA" w:rsidRPr="00A618AA" w:rsidRDefault="000A296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2</w:t>
            </w:r>
            <w:r w:rsidRPr="00A618A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85" w:type="dxa"/>
          </w:tcPr>
          <w:p w14:paraId="5AC7278B" w14:textId="0DE8F148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86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0A296A" w:rsidRPr="00816922" w14:paraId="321CEB6C" w14:textId="2544F848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3C8E6E7D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lantago major</w:t>
            </w:r>
          </w:p>
        </w:tc>
        <w:tc>
          <w:tcPr>
            <w:tcW w:w="1491" w:type="dxa"/>
          </w:tcPr>
          <w:p w14:paraId="3F318E79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3±2.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6B33825C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0.109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31" w:type="dxa"/>
          </w:tcPr>
          <w:p w14:paraId="7017FA41" w14:textId="3A069B35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87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385" w:type="dxa"/>
          </w:tcPr>
          <w:p w14:paraId="61F5B480" w14:textId="704C71AF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0A296A" w:rsidRPr="00816922" w14:paraId="1D89E824" w14:textId="2A1A843E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1A806C92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ganum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harmala</w:t>
            </w:r>
          </w:p>
        </w:tc>
        <w:tc>
          <w:tcPr>
            <w:tcW w:w="1491" w:type="dxa"/>
          </w:tcPr>
          <w:p w14:paraId="4BD1EAD0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±0.6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4F2A1C3B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-0.2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31" w:type="dxa"/>
          </w:tcPr>
          <w:p w14:paraId="0FC24C97" w14:textId="286A6DED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68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385" w:type="dxa"/>
          </w:tcPr>
          <w:p w14:paraId="56500E05" w14:textId="2BA658C1" w:rsidR="00262CAA" w:rsidRPr="00A618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0A296A" w:rsidRPr="00816922" w14:paraId="52C31B5A" w14:textId="5836CB4E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4E9B6559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istort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officinalis</w:t>
            </w: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</w:tcPr>
          <w:p w14:paraId="3A8BF0FB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±0.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25A8AB5F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-0.182±</w:t>
            </w:r>
            <w:r w:rsidRPr="00A618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1" w:type="dxa"/>
          </w:tcPr>
          <w:p w14:paraId="39DD2C64" w14:textId="7E5C426F" w:rsidR="00262CAA" w:rsidRPr="00A618AA" w:rsidRDefault="000A296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0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385" w:type="dxa"/>
          </w:tcPr>
          <w:p w14:paraId="492241FB" w14:textId="0F1D0BE2" w:rsidR="00262CAA" w:rsidRPr="00A618AA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4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0A296A" w:rsidRPr="00816922" w14:paraId="51D1C0CA" w14:textId="424A216F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  <w:hideMark/>
          </w:tcPr>
          <w:p w14:paraId="21FD1C3F" w14:textId="77777777" w:rsidR="00262CAA" w:rsidRDefault="00262CAA" w:rsidP="004A29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Hedini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tibetica</w:t>
            </w:r>
            <w:proofErr w:type="spellEnd"/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06315A7B" w14:textId="77777777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</w:tcPr>
          <w:p w14:paraId="2E68E000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±1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*</w:t>
            </w:r>
          </w:p>
        </w:tc>
        <w:tc>
          <w:tcPr>
            <w:tcW w:w="1464" w:type="dxa"/>
          </w:tcPr>
          <w:p w14:paraId="08662623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.7</w:t>
            </w:r>
            <w:r w:rsidRPr="00A618A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231" w:type="dxa"/>
          </w:tcPr>
          <w:p w14:paraId="1F1DCF91" w14:textId="78F5F5D3" w:rsidR="00262C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.05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.06</w:t>
            </w:r>
          </w:p>
        </w:tc>
        <w:tc>
          <w:tcPr>
            <w:tcW w:w="1385" w:type="dxa"/>
          </w:tcPr>
          <w:p w14:paraId="30F184B4" w14:textId="6CE1F325" w:rsidR="00262CA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-0.4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0.67</w:t>
            </w:r>
          </w:p>
        </w:tc>
      </w:tr>
      <w:tr w:rsidR="000A296A" w:rsidRPr="00816922" w14:paraId="28746C88" w14:textId="3C7CBE04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</w:tcPr>
          <w:p w14:paraId="76DDE86F" w14:textId="77777777" w:rsidR="00262CAA" w:rsidRPr="002306C9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2306C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axifrag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91" w:type="dxa"/>
          </w:tcPr>
          <w:p w14:paraId="3A2AEF79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.5</w:t>
            </w:r>
          </w:p>
        </w:tc>
        <w:tc>
          <w:tcPr>
            <w:tcW w:w="1464" w:type="dxa"/>
          </w:tcPr>
          <w:tbl>
            <w:tblPr>
              <w:tblW w:w="1026" w:type="dxa"/>
              <w:tblInd w:w="1" w:type="dxa"/>
              <w:tblLook w:val="04A0" w:firstRow="1" w:lastRow="0" w:firstColumn="1" w:lastColumn="0" w:noHBand="0" w:noVBand="1"/>
            </w:tblPr>
            <w:tblGrid>
              <w:gridCol w:w="1026"/>
            </w:tblGrid>
            <w:tr w:rsidR="00262CAA" w:rsidRPr="00D70EAC" w14:paraId="3C8F8886" w14:textId="77777777" w:rsidTr="00087FEF">
              <w:trPr>
                <w:trHeight w:val="293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1C642" w14:textId="77777777" w:rsidR="00262CAA" w:rsidRPr="00D70EAC" w:rsidRDefault="00262CAA" w:rsidP="00865718">
                  <w:pPr>
                    <w:framePr w:hSpace="180" w:wrap="around" w:vAnchor="page" w:hAnchor="margin" w:y="2233"/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D70EAC">
                    <w:rPr>
                      <w:rFonts w:asciiTheme="majorBidi" w:hAnsiTheme="majorBidi" w:cstheme="majorBidi"/>
                      <w:sz w:val="20"/>
                      <w:szCs w:val="20"/>
                    </w:rPr>
                    <w:t>0.72</w:t>
                  </w:r>
                  <w:r w:rsidRPr="00A618AA">
                    <w:rPr>
                      <w:rFonts w:asciiTheme="majorBidi" w:hAnsiTheme="majorBidi" w:cstheme="majorBidi"/>
                      <w:sz w:val="20"/>
                      <w:szCs w:val="20"/>
                    </w:rPr>
                    <w:t>±</w:t>
                  </w:r>
                  <w:r w:rsidRPr="00D70EAC">
                    <w:rPr>
                      <w:rFonts w:asciiTheme="majorBidi" w:hAnsiTheme="majorBidi" w:cstheme="majorBidi"/>
                      <w:sz w:val="20"/>
                      <w:szCs w:val="20"/>
                    </w:rPr>
                    <w:t>0.50</w:t>
                  </w:r>
                </w:p>
              </w:tc>
            </w:tr>
            <w:tr w:rsidR="00262CAA" w:rsidRPr="00D70EAC" w14:paraId="56DDEE78" w14:textId="77777777" w:rsidTr="00087FEF">
              <w:trPr>
                <w:trHeight w:val="293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55F82" w14:textId="77777777" w:rsidR="00262CAA" w:rsidRPr="00D70EAC" w:rsidRDefault="00262CAA" w:rsidP="00865718">
                  <w:pPr>
                    <w:framePr w:hSpace="180" w:wrap="around" w:vAnchor="page" w:hAnchor="margin" w:y="2233"/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</w:p>
              </w:tc>
            </w:tr>
          </w:tbl>
          <w:p w14:paraId="1B124F2F" w14:textId="77777777" w:rsidR="00262CAA" w:rsidRPr="00816922" w:rsidRDefault="00262CAA" w:rsidP="004A2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231" w:type="dxa"/>
          </w:tcPr>
          <w:p w14:paraId="76C3C893" w14:textId="6D333A28" w:rsidR="00262CAA" w:rsidRPr="00D70EA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0.372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385" w:type="dxa"/>
          </w:tcPr>
          <w:p w14:paraId="18926404" w14:textId="30CF22B8" w:rsidR="00262CAA" w:rsidRPr="00D70EA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296A">
              <w:rPr>
                <w:rFonts w:asciiTheme="majorBidi" w:hAnsiTheme="majorBidi" w:cstheme="majorBidi"/>
                <w:sz w:val="20"/>
                <w:szCs w:val="20"/>
              </w:rPr>
              <w:t>-1.48</w:t>
            </w: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A296A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0A296A" w:rsidRPr="00816922" w14:paraId="751C6016" w14:textId="4313A8A6" w:rsidTr="00087FE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noWrap/>
          </w:tcPr>
          <w:p w14:paraId="15746890" w14:textId="5278E344" w:rsidR="00262CAA" w:rsidRPr="00816922" w:rsidRDefault="00262CAA" w:rsidP="004A29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Total percentage increase</w:t>
            </w:r>
            <w:r w:rsidR="000A296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/decrease</w:t>
            </w:r>
          </w:p>
        </w:tc>
        <w:tc>
          <w:tcPr>
            <w:tcW w:w="1491" w:type="dxa"/>
          </w:tcPr>
          <w:p w14:paraId="2DDC16E8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6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5.6%</w:t>
            </w:r>
          </w:p>
        </w:tc>
        <w:tc>
          <w:tcPr>
            <w:tcW w:w="1464" w:type="dxa"/>
          </w:tcPr>
          <w:p w14:paraId="6F679DC4" w14:textId="77777777" w:rsidR="00262CAA" w:rsidRPr="00816922" w:rsidRDefault="00262CA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618AA">
              <w:rPr>
                <w:rFonts w:asciiTheme="majorBidi" w:hAnsiTheme="majorBidi" w:cstheme="majorBidi"/>
                <w:sz w:val="20"/>
                <w:szCs w:val="20"/>
              </w:rPr>
              <w:t>1.29%</w:t>
            </w:r>
          </w:p>
        </w:tc>
        <w:tc>
          <w:tcPr>
            <w:tcW w:w="1231" w:type="dxa"/>
          </w:tcPr>
          <w:p w14:paraId="2B6D28E3" w14:textId="77887A12" w:rsidR="00262CAA" w:rsidRPr="00A618AA" w:rsidRDefault="000A296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25%</w:t>
            </w:r>
          </w:p>
        </w:tc>
        <w:tc>
          <w:tcPr>
            <w:tcW w:w="1385" w:type="dxa"/>
          </w:tcPr>
          <w:p w14:paraId="6439AECF" w14:textId="252957DF" w:rsidR="00262CAA" w:rsidRPr="00A618AA" w:rsidRDefault="000A296A" w:rsidP="004A2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3%</w:t>
            </w:r>
          </w:p>
        </w:tc>
      </w:tr>
    </w:tbl>
    <w:p w14:paraId="5C9F1DCF" w14:textId="0DDD4CCF" w:rsidR="00EA159C" w:rsidRDefault="00EA159C" w:rsidP="00EA159C">
      <w:pPr>
        <w:jc w:val="both"/>
        <w:rPr>
          <w:rFonts w:asciiTheme="majorBidi" w:hAnsiTheme="majorBidi" w:cstheme="majorBidi"/>
          <w:color w:val="131413"/>
          <w:sz w:val="24"/>
          <w:szCs w:val="24"/>
        </w:rPr>
      </w:pPr>
      <w:bookmarkStart w:id="1" w:name="_Hlk66448321"/>
      <w:r w:rsidRPr="007643C6">
        <w:rPr>
          <w:rFonts w:asciiTheme="majorBidi" w:hAnsiTheme="majorBidi" w:cstheme="majorBidi"/>
          <w:color w:val="131413"/>
          <w:sz w:val="24"/>
          <w:szCs w:val="24"/>
        </w:rPr>
        <w:t>One way-ANOVA summary representing the individual percent increase</w:t>
      </w:r>
      <w:r w:rsidR="00087FEF">
        <w:rPr>
          <w:rFonts w:asciiTheme="majorBidi" w:hAnsiTheme="majorBidi" w:cstheme="majorBidi"/>
          <w:color w:val="131413"/>
          <w:sz w:val="24"/>
          <w:szCs w:val="24"/>
        </w:rPr>
        <w:t>/decrease</w:t>
      </w:r>
      <w:r w:rsidRPr="007643C6">
        <w:rPr>
          <w:rFonts w:asciiTheme="majorBidi" w:hAnsiTheme="majorBidi" w:cstheme="majorBidi"/>
          <w:color w:val="131413"/>
          <w:sz w:val="24"/>
          <w:szCs w:val="24"/>
        </w:rPr>
        <w:t xml:space="preserve"> in cover and </w:t>
      </w:r>
      <w:r w:rsidR="00087FEF">
        <w:rPr>
          <w:rFonts w:asciiTheme="majorBidi" w:hAnsiTheme="majorBidi" w:cstheme="majorBidi"/>
          <w:color w:val="131413"/>
          <w:sz w:val="24"/>
          <w:szCs w:val="24"/>
        </w:rPr>
        <w:t xml:space="preserve">biomass and </w:t>
      </w:r>
      <w:r w:rsidRPr="007643C6">
        <w:rPr>
          <w:rFonts w:asciiTheme="majorBidi" w:hAnsiTheme="majorBidi" w:cstheme="majorBidi"/>
          <w:color w:val="131413"/>
          <w:sz w:val="24"/>
          <w:szCs w:val="24"/>
        </w:rPr>
        <w:t>the significant difference between the response of each species</w:t>
      </w:r>
      <w:r w:rsidR="00087FEF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3D5750">
        <w:rPr>
          <w:rFonts w:asciiTheme="majorBidi" w:hAnsiTheme="majorBidi" w:cstheme="majorBidi"/>
          <w:color w:val="131413"/>
          <w:sz w:val="24"/>
          <w:szCs w:val="24"/>
        </w:rPr>
        <w:t>within</w:t>
      </w:r>
      <w:r w:rsidR="00087FEF">
        <w:rPr>
          <w:rFonts w:asciiTheme="majorBidi" w:hAnsiTheme="majorBidi" w:cstheme="majorBidi"/>
          <w:color w:val="131413"/>
          <w:sz w:val="24"/>
          <w:szCs w:val="24"/>
        </w:rPr>
        <w:t xml:space="preserve"> the treatment</w:t>
      </w:r>
      <w:r w:rsidRPr="007643C6">
        <w:rPr>
          <w:rFonts w:asciiTheme="majorBidi" w:hAnsiTheme="majorBidi" w:cstheme="majorBidi"/>
          <w:color w:val="131413"/>
          <w:sz w:val="24"/>
          <w:szCs w:val="24"/>
        </w:rPr>
        <w:t xml:space="preserve">. </w:t>
      </w:r>
      <w:r w:rsidRPr="00B7460B">
        <w:rPr>
          <w:rFonts w:asciiTheme="majorBidi" w:hAnsiTheme="majorBidi" w:cstheme="majorBidi"/>
          <w:color w:val="131413"/>
          <w:sz w:val="24"/>
          <w:szCs w:val="24"/>
        </w:rPr>
        <w:t>Signif</w:t>
      </w:r>
      <w:r w:rsidR="000A296A">
        <w:rPr>
          <w:rFonts w:asciiTheme="majorBidi" w:hAnsiTheme="majorBidi" w:cstheme="majorBidi"/>
          <w:color w:val="131413"/>
          <w:sz w:val="24"/>
          <w:szCs w:val="24"/>
        </w:rPr>
        <w:t>icance</w:t>
      </w:r>
      <w:r w:rsidRPr="00B7460B">
        <w:rPr>
          <w:rFonts w:asciiTheme="majorBidi" w:hAnsiTheme="majorBidi" w:cstheme="majorBidi"/>
          <w:color w:val="131413"/>
          <w:sz w:val="24"/>
          <w:szCs w:val="24"/>
        </w:rPr>
        <w:t xml:space="preserve"> codes:  0 ‘***’ 0.001 ‘**’ 0.01 ‘*’ 0.05 ‘.’ 0.1 </w:t>
      </w:r>
      <w:proofErr w:type="gramStart"/>
      <w:r w:rsidRPr="00B7460B">
        <w:rPr>
          <w:rFonts w:asciiTheme="majorBidi" w:hAnsiTheme="majorBidi" w:cstheme="majorBidi"/>
          <w:color w:val="131413"/>
          <w:sz w:val="24"/>
          <w:szCs w:val="24"/>
        </w:rPr>
        <w:t>‘ ’</w:t>
      </w:r>
      <w:proofErr w:type="gramEnd"/>
      <w:r w:rsidRPr="00B7460B">
        <w:rPr>
          <w:rFonts w:asciiTheme="majorBidi" w:hAnsiTheme="majorBidi" w:cstheme="majorBidi"/>
          <w:color w:val="131413"/>
          <w:sz w:val="24"/>
          <w:szCs w:val="24"/>
        </w:rPr>
        <w:t xml:space="preserve"> 1</w:t>
      </w:r>
    </w:p>
    <w:p w14:paraId="27EA62A4" w14:textId="09A248BA" w:rsidR="00F857AC" w:rsidRDefault="00F857AC"/>
    <w:bookmarkEnd w:id="1"/>
    <w:p w14:paraId="31CCBFC5" w14:textId="16E5A4E3" w:rsidR="00DF3A16" w:rsidRDefault="00DF3A16"/>
    <w:p w14:paraId="02F35469" w14:textId="4BF9FF9C" w:rsidR="00DF3A16" w:rsidRDefault="00DF3A16"/>
    <w:p w14:paraId="50CFD7BE" w14:textId="6DF4AEB1" w:rsidR="00DF3A16" w:rsidRDefault="00DF3A16" w:rsidP="00262CAA">
      <w:pPr>
        <w:spacing w:line="240" w:lineRule="auto"/>
        <w:jc w:val="both"/>
      </w:pPr>
    </w:p>
    <w:p w14:paraId="6B94CE71" w14:textId="46C0C3FB" w:rsidR="00DF3A16" w:rsidRDefault="00DF3A16"/>
    <w:p w14:paraId="6B7F5913" w14:textId="4BF02C39" w:rsidR="00262CAA" w:rsidRPr="006927BC" w:rsidRDefault="00262CAA" w:rsidP="00262CA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66448341"/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>S3</w:t>
      </w:r>
      <w:r w:rsidR="00EB1328"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>b</w:t>
      </w:r>
      <w:r w:rsidR="00EB1328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>Table</w:t>
      </w:r>
      <w:r w:rsidR="00EB1328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.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Linear effect model summary of t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reatment,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s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ite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a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nd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s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pecies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e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ffect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o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n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p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ercentage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c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over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a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nd </w:t>
      </w:r>
      <w:r w:rsidR="00087FEF">
        <w:rPr>
          <w:rFonts w:asciiTheme="majorBidi" w:hAnsiTheme="majorBidi" w:cstheme="majorBidi"/>
          <w:b/>
          <w:bCs/>
          <w:color w:val="131413"/>
          <w:sz w:val="24"/>
          <w:szCs w:val="24"/>
        </w:rPr>
        <w:t>b</w:t>
      </w:r>
      <w:r w:rsidRPr="001F0CC6">
        <w:rPr>
          <w:rFonts w:asciiTheme="majorBidi" w:hAnsiTheme="majorBidi" w:cstheme="majorBidi"/>
          <w:b/>
          <w:bCs/>
          <w:color w:val="131413"/>
          <w:sz w:val="24"/>
          <w:szCs w:val="24"/>
        </w:rPr>
        <w:t>iom</w:t>
      </w:r>
      <w:r w:rsidRPr="006927BC">
        <w:rPr>
          <w:rFonts w:asciiTheme="majorBidi" w:hAnsiTheme="majorBidi" w:cstheme="majorBidi"/>
          <w:b/>
          <w:bCs/>
          <w:color w:val="131413"/>
          <w:sz w:val="24"/>
          <w:szCs w:val="24"/>
        </w:rPr>
        <w:t>ass</w:t>
      </w:r>
    </w:p>
    <w:tbl>
      <w:tblPr>
        <w:tblStyle w:val="PlainTable2"/>
        <w:tblW w:w="9580" w:type="dxa"/>
        <w:tblLayout w:type="fixed"/>
        <w:tblLook w:val="04A0" w:firstRow="1" w:lastRow="0" w:firstColumn="1" w:lastColumn="0" w:noHBand="0" w:noVBand="1"/>
      </w:tblPr>
      <w:tblGrid>
        <w:gridCol w:w="1826"/>
        <w:gridCol w:w="1938"/>
        <w:gridCol w:w="1939"/>
        <w:gridCol w:w="1938"/>
        <w:gridCol w:w="1939"/>
      </w:tblGrid>
      <w:tr w:rsidR="000A296A" w:rsidRPr="006927BC" w14:paraId="21D6D358" w14:textId="77777777" w:rsidTr="000A2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bookmarkEnd w:id="2"/>
          <w:p w14:paraId="037244CD" w14:textId="230AAB4D" w:rsidR="000A296A" w:rsidRPr="006927BC" w:rsidRDefault="000A296A" w:rsidP="000A2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3877" w:type="dxa"/>
            <w:gridSpan w:val="2"/>
          </w:tcPr>
          <w:p w14:paraId="3796AC87" w14:textId="1BCD9014" w:rsidR="000A296A" w:rsidRPr="006927BC" w:rsidRDefault="000A296A" w:rsidP="000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sz w:val="20"/>
                <w:szCs w:val="20"/>
              </w:rPr>
              <w:t>Percentage Cover</w:t>
            </w:r>
          </w:p>
        </w:tc>
        <w:tc>
          <w:tcPr>
            <w:tcW w:w="3877" w:type="dxa"/>
            <w:gridSpan w:val="2"/>
          </w:tcPr>
          <w:p w14:paraId="16FDCE0F" w14:textId="6CDD72CB" w:rsidR="000A296A" w:rsidRPr="006927BC" w:rsidRDefault="000A296A" w:rsidP="000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sz w:val="20"/>
                <w:szCs w:val="20"/>
              </w:rPr>
              <w:t>Aboveground Biomass</w:t>
            </w:r>
          </w:p>
        </w:tc>
      </w:tr>
      <w:tr w:rsidR="000A296A" w:rsidRPr="00076A53" w14:paraId="570FD942" w14:textId="77777777" w:rsidTr="0069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56B64A31" w14:textId="77777777" w:rsidR="000A296A" w:rsidRPr="006927BC" w:rsidRDefault="000A296A" w:rsidP="000A2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4193894"/>
          </w:p>
        </w:tc>
        <w:tc>
          <w:tcPr>
            <w:tcW w:w="1938" w:type="dxa"/>
          </w:tcPr>
          <w:p w14:paraId="53466C6F" w14:textId="1BBF8824" w:rsidR="000A296A" w:rsidRPr="006927B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939" w:type="dxa"/>
          </w:tcPr>
          <w:p w14:paraId="4FBACDBE" w14:textId="2D8807BF" w:rsidR="000A296A" w:rsidRPr="006927B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F)</w:t>
            </w:r>
          </w:p>
        </w:tc>
        <w:tc>
          <w:tcPr>
            <w:tcW w:w="1938" w:type="dxa"/>
          </w:tcPr>
          <w:p w14:paraId="11F3485D" w14:textId="1DD6898C" w:rsidR="000A296A" w:rsidRPr="006927B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1939" w:type="dxa"/>
          </w:tcPr>
          <w:p w14:paraId="3D2BDED1" w14:textId="5A2298E5" w:rsidR="000A296A" w:rsidRPr="006927BC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692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F)</w:t>
            </w:r>
          </w:p>
        </w:tc>
      </w:tr>
      <w:tr w:rsidR="000A296A" w:rsidRPr="00076A53" w14:paraId="0F0A6097" w14:textId="18F3F649" w:rsidTr="006927B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6ECA172" w14:textId="2CA242CF" w:rsidR="000A296A" w:rsidRPr="006927BC" w:rsidRDefault="000A296A" w:rsidP="000A29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7B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938" w:type="dxa"/>
          </w:tcPr>
          <w:p w14:paraId="470FC4EC" w14:textId="1375DC7E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15.0207</w:t>
            </w:r>
          </w:p>
        </w:tc>
        <w:tc>
          <w:tcPr>
            <w:tcW w:w="1939" w:type="dxa"/>
          </w:tcPr>
          <w:p w14:paraId="1BBCAED3" w14:textId="4554381F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3.654e-09 ***</w:t>
            </w:r>
          </w:p>
        </w:tc>
        <w:tc>
          <w:tcPr>
            <w:tcW w:w="1938" w:type="dxa"/>
          </w:tcPr>
          <w:p w14:paraId="75019B73" w14:textId="755F00F4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35.4750</w:t>
            </w:r>
          </w:p>
        </w:tc>
        <w:tc>
          <w:tcPr>
            <w:tcW w:w="1939" w:type="dxa"/>
          </w:tcPr>
          <w:p w14:paraId="1798C80F" w14:textId="77777777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&lt;2e-16 ***</w:t>
            </w:r>
          </w:p>
          <w:p w14:paraId="623C0631" w14:textId="5B3FAAF5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0A296A" w:rsidRPr="00076A53" w14:paraId="2C0F1FAA" w14:textId="33C65E11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C2847BD" w14:textId="77777777" w:rsidR="000A296A" w:rsidRPr="00076A53" w:rsidRDefault="000A296A" w:rsidP="000A29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38" w:type="dxa"/>
          </w:tcPr>
          <w:p w14:paraId="4D3C4B37" w14:textId="38E0AAFE" w:rsidR="000A296A" w:rsidRPr="00076A53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6.3322</w:t>
            </w:r>
          </w:p>
        </w:tc>
        <w:tc>
          <w:tcPr>
            <w:tcW w:w="1939" w:type="dxa"/>
          </w:tcPr>
          <w:p w14:paraId="75F79461" w14:textId="1673B804" w:rsidR="000A296A" w:rsidRPr="00076A53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6.515e-05 ***</w:t>
            </w:r>
          </w:p>
        </w:tc>
        <w:tc>
          <w:tcPr>
            <w:tcW w:w="1938" w:type="dxa"/>
          </w:tcPr>
          <w:p w14:paraId="25D802F7" w14:textId="6AECFD1E" w:rsidR="000A296A" w:rsidRPr="00076A53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1.8712</w:t>
            </w:r>
          </w:p>
        </w:tc>
        <w:tc>
          <w:tcPr>
            <w:tcW w:w="1939" w:type="dxa"/>
          </w:tcPr>
          <w:p w14:paraId="5C138AF7" w14:textId="4D2B2E27" w:rsidR="000A296A" w:rsidRPr="00076A53" w:rsidRDefault="000A296A" w:rsidP="000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0.5331</w:t>
            </w:r>
          </w:p>
        </w:tc>
      </w:tr>
      <w:tr w:rsidR="000A296A" w:rsidRPr="00076A53" w14:paraId="11387D4B" w14:textId="74C708EF" w:rsidTr="000A296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5B3E8476" w14:textId="77777777" w:rsidR="000A296A" w:rsidRPr="00076A53" w:rsidRDefault="000A296A" w:rsidP="000A29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938" w:type="dxa"/>
          </w:tcPr>
          <w:p w14:paraId="2F4ECF77" w14:textId="4FDE59E2" w:rsidR="000A296A" w:rsidRPr="00076A53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5.5997</w:t>
            </w:r>
          </w:p>
        </w:tc>
        <w:tc>
          <w:tcPr>
            <w:tcW w:w="1939" w:type="dxa"/>
          </w:tcPr>
          <w:p w14:paraId="5C1C10D1" w14:textId="4D632CB1" w:rsidR="000A296A" w:rsidRPr="00076A53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1.308e-10 ***</w:t>
            </w:r>
          </w:p>
        </w:tc>
        <w:tc>
          <w:tcPr>
            <w:tcW w:w="1938" w:type="dxa"/>
          </w:tcPr>
          <w:p w14:paraId="0EA64A4C" w14:textId="4EBC90BE" w:rsidR="000A296A" w:rsidRPr="00076A53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5.0575</w:t>
            </w:r>
          </w:p>
        </w:tc>
        <w:tc>
          <w:tcPr>
            <w:tcW w:w="1939" w:type="dxa"/>
          </w:tcPr>
          <w:p w14:paraId="18DB5FE1" w14:textId="37DC6DB0" w:rsidR="000A296A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96A">
              <w:rPr>
                <w:rFonts w:ascii="Times New Roman" w:hAnsi="Times New Roman" w:cs="Times New Roman"/>
                <w:sz w:val="20"/>
                <w:szCs w:val="20"/>
              </w:rPr>
              <w:t>2.332e-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12AEA58C" w14:textId="32FA0824" w:rsidR="000A296A" w:rsidRPr="00076A53" w:rsidRDefault="000A296A" w:rsidP="000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A5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42579E9C" w14:textId="77777777" w:rsidR="006927BC" w:rsidRPr="006927BC" w:rsidRDefault="00262CAA" w:rsidP="006927BC">
      <w:pPr>
        <w:jc w:val="both"/>
        <w:rPr>
          <w:rFonts w:asciiTheme="majorBidi" w:hAnsiTheme="majorBidi" w:cstheme="majorBidi"/>
          <w:i/>
          <w:iCs/>
          <w:color w:val="131413"/>
          <w:sz w:val="24"/>
          <w:szCs w:val="24"/>
        </w:rPr>
      </w:pPr>
      <w:bookmarkStart w:id="4" w:name="_Hlk66448395"/>
      <w:bookmarkEnd w:id="3"/>
      <w:r w:rsidRPr="000A296A">
        <w:rPr>
          <w:rFonts w:ascii="Times New Roman" w:hAnsi="Times New Roman" w:cs="Times New Roman"/>
          <w:i/>
          <w:iCs/>
          <w:sz w:val="24"/>
          <w:szCs w:val="24"/>
        </w:rPr>
        <w:t>Linear mixed-effect model summary for each factor considered as fixed to evaluate the overall effect on aboveground biomass and percentage cover</w:t>
      </w:r>
      <w:r w:rsidR="006927B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6927BC"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Significance codes:  0 ‘***’ 0.001 ‘**’ 0.01 ‘*’ 0.05 ‘.’ 0.1 </w:t>
      </w:r>
      <w:proofErr w:type="gramStart"/>
      <w:r w:rsidR="006927BC"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>‘ ’</w:t>
      </w:r>
      <w:proofErr w:type="gramEnd"/>
      <w:r w:rsidR="006927BC"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 1</w:t>
      </w:r>
    </w:p>
    <w:bookmarkEnd w:id="4"/>
    <w:p w14:paraId="3F2B67CF" w14:textId="366C8F21" w:rsidR="00262CAA" w:rsidRPr="000A296A" w:rsidRDefault="00262CAA" w:rsidP="00262CA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88FBB78" w14:textId="341EC439" w:rsidR="00262CAA" w:rsidRPr="000A296A" w:rsidRDefault="000A296A" w:rsidP="00262CA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A296A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262CAA" w:rsidRPr="000A296A">
        <w:rPr>
          <w:rFonts w:ascii="Times New Roman" w:hAnsi="Times New Roman" w:cs="Times New Roman"/>
          <w:i/>
          <w:iCs/>
          <w:sz w:val="24"/>
          <w:szCs w:val="24"/>
        </w:rPr>
        <w:t>Factors: treatments</w:t>
      </w:r>
    </w:p>
    <w:p w14:paraId="69F61308" w14:textId="637FE483" w:rsidR="000A296A" w:rsidRPr="000A296A" w:rsidRDefault="000A296A" w:rsidP="00262CA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66448413"/>
      <w:r w:rsidRPr="000A296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B1328" w:rsidRPr="000A29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B13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296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B13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29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27BC">
        <w:rPr>
          <w:rFonts w:ascii="Times New Roman" w:hAnsi="Times New Roman" w:cs="Times New Roman"/>
          <w:b/>
          <w:bCs/>
          <w:sz w:val="24"/>
          <w:szCs w:val="24"/>
        </w:rPr>
        <w:t>Summary statistics of mixed effect model for the significant effect of treatment, site, and species on percentage cov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3"/>
        <w:gridCol w:w="1818"/>
        <w:gridCol w:w="1800"/>
        <w:gridCol w:w="1792"/>
        <w:gridCol w:w="1817"/>
      </w:tblGrid>
      <w:tr w:rsidR="000A296A" w:rsidRPr="000A296A" w14:paraId="70A6C58C" w14:textId="77777777" w:rsidTr="000A2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bookmarkEnd w:id="5"/>
          <w:p w14:paraId="1F311D9C" w14:textId="09270312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Factors</w:t>
            </w:r>
          </w:p>
        </w:tc>
        <w:tc>
          <w:tcPr>
            <w:tcW w:w="1818" w:type="dxa"/>
          </w:tcPr>
          <w:p w14:paraId="3A49B6B3" w14:textId="071D7F8D" w:rsidR="000A296A" w:rsidRPr="000A296A" w:rsidRDefault="000A296A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Estimate</w:t>
            </w:r>
          </w:p>
        </w:tc>
        <w:tc>
          <w:tcPr>
            <w:tcW w:w="1800" w:type="dxa"/>
          </w:tcPr>
          <w:p w14:paraId="38F2C061" w14:textId="6A8A9098" w:rsidR="000A296A" w:rsidRPr="000A296A" w:rsidRDefault="000A296A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Std. error</w:t>
            </w:r>
          </w:p>
        </w:tc>
        <w:tc>
          <w:tcPr>
            <w:tcW w:w="1792" w:type="dxa"/>
          </w:tcPr>
          <w:p w14:paraId="53CB0A6D" w14:textId="1117C769" w:rsidR="000A296A" w:rsidRPr="000A296A" w:rsidRDefault="000A296A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t-value</w:t>
            </w:r>
          </w:p>
        </w:tc>
        <w:tc>
          <w:tcPr>
            <w:tcW w:w="1817" w:type="dxa"/>
          </w:tcPr>
          <w:p w14:paraId="2F5BD27D" w14:textId="331FEB17" w:rsidR="000A296A" w:rsidRPr="000A296A" w:rsidRDefault="000A296A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color w:val="000000" w:themeColor="text1"/>
              </w:rPr>
              <w:t>Pr</w:t>
            </w:r>
            <w:proofErr w:type="spellEnd"/>
            <w:r w:rsidRPr="000A296A">
              <w:rPr>
                <w:rFonts w:asciiTheme="majorBidi" w:hAnsiTheme="majorBidi" w:cstheme="majorBidi"/>
                <w:color w:val="000000" w:themeColor="text1"/>
              </w:rPr>
              <w:t>(&gt;|t|)</w:t>
            </w:r>
          </w:p>
        </w:tc>
      </w:tr>
      <w:tr w:rsidR="000A296A" w:rsidRPr="000A296A" w14:paraId="5B9917C1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8F57848" w14:textId="012879A0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actorWarmin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0C1435B4" w14:textId="6D686650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7.6824</w:t>
            </w:r>
          </w:p>
        </w:tc>
        <w:tc>
          <w:tcPr>
            <w:tcW w:w="1800" w:type="dxa"/>
          </w:tcPr>
          <w:p w14:paraId="7E5D022B" w14:textId="2853A34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3737</w:t>
            </w:r>
          </w:p>
        </w:tc>
        <w:tc>
          <w:tcPr>
            <w:tcW w:w="1792" w:type="dxa"/>
          </w:tcPr>
          <w:p w14:paraId="51292C46" w14:textId="6F424759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5.593</w:t>
            </w:r>
          </w:p>
        </w:tc>
        <w:tc>
          <w:tcPr>
            <w:tcW w:w="1817" w:type="dxa"/>
          </w:tcPr>
          <w:p w14:paraId="33944EA0" w14:textId="4E500774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4.84e-08 ***</w:t>
            </w:r>
          </w:p>
        </w:tc>
      </w:tr>
      <w:tr w:rsidR="000A296A" w:rsidRPr="000A296A" w14:paraId="5C816BD5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B3139D5" w14:textId="25D893AD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actorClippin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</w:t>
            </w:r>
          </w:p>
        </w:tc>
        <w:tc>
          <w:tcPr>
            <w:tcW w:w="1818" w:type="dxa"/>
          </w:tcPr>
          <w:p w14:paraId="4A845760" w14:textId="5929ED7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6000</w:t>
            </w:r>
          </w:p>
        </w:tc>
        <w:tc>
          <w:tcPr>
            <w:tcW w:w="1800" w:type="dxa"/>
          </w:tcPr>
          <w:p w14:paraId="5218E427" w14:textId="2BAC3789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3737</w:t>
            </w:r>
          </w:p>
        </w:tc>
        <w:tc>
          <w:tcPr>
            <w:tcW w:w="1792" w:type="dxa"/>
          </w:tcPr>
          <w:p w14:paraId="1FF583B0" w14:textId="5CB8264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165</w:t>
            </w:r>
          </w:p>
        </w:tc>
        <w:tc>
          <w:tcPr>
            <w:tcW w:w="1817" w:type="dxa"/>
          </w:tcPr>
          <w:p w14:paraId="28C9B069" w14:textId="1C92A87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244988</w:t>
            </w:r>
          </w:p>
        </w:tc>
      </w:tr>
      <w:tr w:rsidR="000A296A" w:rsidRPr="000A296A" w14:paraId="11F7E7F4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C12B35A" w14:textId="52B04EE4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actorWar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*Clip  </w:t>
            </w:r>
          </w:p>
        </w:tc>
        <w:tc>
          <w:tcPr>
            <w:tcW w:w="1818" w:type="dxa"/>
          </w:tcPr>
          <w:p w14:paraId="24776FE5" w14:textId="3886F4EC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0.4941</w:t>
            </w:r>
          </w:p>
        </w:tc>
        <w:tc>
          <w:tcPr>
            <w:tcW w:w="1800" w:type="dxa"/>
          </w:tcPr>
          <w:p w14:paraId="150C62C2" w14:textId="08DB3A98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3737</w:t>
            </w:r>
          </w:p>
        </w:tc>
        <w:tc>
          <w:tcPr>
            <w:tcW w:w="1792" w:type="dxa"/>
          </w:tcPr>
          <w:p w14:paraId="173579A8" w14:textId="1FA06E72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0.360</w:t>
            </w:r>
          </w:p>
        </w:tc>
        <w:tc>
          <w:tcPr>
            <w:tcW w:w="1817" w:type="dxa"/>
          </w:tcPr>
          <w:p w14:paraId="7988D8F3" w14:textId="5936C4F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719304</w:t>
            </w:r>
          </w:p>
        </w:tc>
      </w:tr>
      <w:tr w:rsidR="00A33587" w:rsidRPr="000A296A" w14:paraId="651AA02A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01B430F" w14:textId="531A8CBE" w:rsidR="00A33587" w:rsidRPr="000A296A" w:rsidRDefault="00A33587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iteM1</w:t>
            </w:r>
          </w:p>
        </w:tc>
        <w:tc>
          <w:tcPr>
            <w:tcW w:w="1818" w:type="dxa"/>
          </w:tcPr>
          <w:p w14:paraId="70E86353" w14:textId="296EA393" w:rsidR="00A33587" w:rsidRPr="000A296A" w:rsidRDefault="00A33587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3.4081</w:t>
            </w:r>
          </w:p>
        </w:tc>
        <w:tc>
          <w:tcPr>
            <w:tcW w:w="1800" w:type="dxa"/>
          </w:tcPr>
          <w:p w14:paraId="1E374EEE" w14:textId="38529949" w:rsidR="00A33587" w:rsidRPr="000A296A" w:rsidRDefault="00A33587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354</w:t>
            </w:r>
          </w:p>
        </w:tc>
        <w:tc>
          <w:tcPr>
            <w:tcW w:w="1792" w:type="dxa"/>
          </w:tcPr>
          <w:p w14:paraId="4ADBC9F7" w14:textId="04EBA774" w:rsidR="00A33587" w:rsidRPr="000A296A" w:rsidRDefault="00A33587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3.108</w:t>
            </w:r>
          </w:p>
        </w:tc>
        <w:tc>
          <w:tcPr>
            <w:tcW w:w="1817" w:type="dxa"/>
          </w:tcPr>
          <w:p w14:paraId="6CDFE9D6" w14:textId="571DF497" w:rsidR="00A33587" w:rsidRPr="000A296A" w:rsidRDefault="00A33587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00044</w:t>
            </w:r>
            <w:r w:rsidRPr="000A296A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  <w:tr w:rsidR="000A296A" w:rsidRPr="000A296A" w14:paraId="227681F1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E8A30EA" w14:textId="4F1BAE00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2           </w:t>
            </w:r>
          </w:p>
        </w:tc>
        <w:tc>
          <w:tcPr>
            <w:tcW w:w="1818" w:type="dxa"/>
          </w:tcPr>
          <w:p w14:paraId="46836077" w14:textId="2C6ED8A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2.3971</w:t>
            </w:r>
          </w:p>
        </w:tc>
        <w:tc>
          <w:tcPr>
            <w:tcW w:w="1800" w:type="dxa"/>
          </w:tcPr>
          <w:p w14:paraId="39189EF4" w14:textId="5D63990E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5358</w:t>
            </w:r>
          </w:p>
        </w:tc>
        <w:tc>
          <w:tcPr>
            <w:tcW w:w="1792" w:type="dxa"/>
          </w:tcPr>
          <w:p w14:paraId="0096DBCC" w14:textId="68B9D54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.561</w:t>
            </w:r>
          </w:p>
        </w:tc>
        <w:tc>
          <w:tcPr>
            <w:tcW w:w="1817" w:type="dxa"/>
          </w:tcPr>
          <w:p w14:paraId="367ADCD4" w14:textId="69F2CE22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119573</w:t>
            </w:r>
          </w:p>
        </w:tc>
      </w:tr>
      <w:tr w:rsidR="000A296A" w:rsidRPr="000A296A" w14:paraId="107831F1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763C016" w14:textId="73EF269D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3           </w:t>
            </w:r>
          </w:p>
        </w:tc>
        <w:tc>
          <w:tcPr>
            <w:tcW w:w="1818" w:type="dxa"/>
          </w:tcPr>
          <w:p w14:paraId="08CCD50D" w14:textId="337A4D1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.1176</w:t>
            </w:r>
          </w:p>
        </w:tc>
        <w:tc>
          <w:tcPr>
            <w:tcW w:w="1800" w:type="dxa"/>
          </w:tcPr>
          <w:p w14:paraId="35160B05" w14:textId="50F3A4FF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5358</w:t>
            </w:r>
          </w:p>
        </w:tc>
        <w:tc>
          <w:tcPr>
            <w:tcW w:w="1792" w:type="dxa"/>
          </w:tcPr>
          <w:p w14:paraId="29B19A9B" w14:textId="5CE6CB1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0.728</w:t>
            </w:r>
          </w:p>
        </w:tc>
        <w:tc>
          <w:tcPr>
            <w:tcW w:w="1817" w:type="dxa"/>
          </w:tcPr>
          <w:p w14:paraId="1D84F358" w14:textId="1D0B21C8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467316</w:t>
            </w:r>
          </w:p>
        </w:tc>
      </w:tr>
      <w:tr w:rsidR="000A296A" w:rsidRPr="000A296A" w14:paraId="54F396EB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E209C27" w14:textId="02EAB452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4          </w:t>
            </w:r>
          </w:p>
        </w:tc>
        <w:tc>
          <w:tcPr>
            <w:tcW w:w="1818" w:type="dxa"/>
          </w:tcPr>
          <w:p w14:paraId="74136772" w14:textId="75ED588E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6.3088</w:t>
            </w:r>
          </w:p>
        </w:tc>
        <w:tc>
          <w:tcPr>
            <w:tcW w:w="1800" w:type="dxa"/>
          </w:tcPr>
          <w:p w14:paraId="2774742E" w14:textId="2E0DAE98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5358</w:t>
            </w:r>
          </w:p>
        </w:tc>
        <w:tc>
          <w:tcPr>
            <w:tcW w:w="1792" w:type="dxa"/>
          </w:tcPr>
          <w:p w14:paraId="3999D49D" w14:textId="2771CD26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108</w:t>
            </w:r>
          </w:p>
        </w:tc>
        <w:tc>
          <w:tcPr>
            <w:tcW w:w="1817" w:type="dxa"/>
          </w:tcPr>
          <w:p w14:paraId="5D7E64F3" w14:textId="571FE3F7" w:rsidR="000A296A" w:rsidRPr="000A296A" w:rsidRDefault="00A33587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178923</w:t>
            </w:r>
            <w:r w:rsidR="000A296A" w:rsidRPr="000A296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0A296A" w:rsidRPr="000A296A" w14:paraId="217F40DB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FF18AA4" w14:textId="5C90E27D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5          </w:t>
            </w:r>
          </w:p>
        </w:tc>
        <w:tc>
          <w:tcPr>
            <w:tcW w:w="1818" w:type="dxa"/>
          </w:tcPr>
          <w:p w14:paraId="1060842E" w14:textId="2D6B259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5.4559</w:t>
            </w:r>
          </w:p>
        </w:tc>
        <w:tc>
          <w:tcPr>
            <w:tcW w:w="1800" w:type="dxa"/>
          </w:tcPr>
          <w:p w14:paraId="61BBA0F1" w14:textId="5DEFBC88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5358</w:t>
            </w:r>
          </w:p>
        </w:tc>
        <w:tc>
          <w:tcPr>
            <w:tcW w:w="1792" w:type="dxa"/>
          </w:tcPr>
          <w:p w14:paraId="761A1B48" w14:textId="3C387BD5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3.552</w:t>
            </w:r>
          </w:p>
        </w:tc>
        <w:tc>
          <w:tcPr>
            <w:tcW w:w="1817" w:type="dxa"/>
          </w:tcPr>
          <w:p w14:paraId="6295A246" w14:textId="5C4A6C08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440</w:t>
            </w:r>
            <w:r w:rsidR="00A33587">
              <w:rPr>
                <w:rFonts w:asciiTheme="majorBidi" w:hAnsiTheme="majorBidi" w:cstheme="majorBidi"/>
                <w:color w:val="000000" w:themeColor="text1"/>
              </w:rPr>
              <w:t>751</w:t>
            </w:r>
          </w:p>
        </w:tc>
      </w:tr>
      <w:tr w:rsidR="000A296A" w:rsidRPr="000A296A" w14:paraId="7E12AE61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045F272" w14:textId="0D3A4970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CD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6672C9BE" w14:textId="028CE766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3.0000</w:t>
            </w:r>
          </w:p>
        </w:tc>
        <w:tc>
          <w:tcPr>
            <w:tcW w:w="1800" w:type="dxa"/>
          </w:tcPr>
          <w:p w14:paraId="5CB25F0E" w14:textId="512099E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41F57E8B" w14:textId="5DF36F32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591</w:t>
            </w:r>
          </w:p>
        </w:tc>
        <w:tc>
          <w:tcPr>
            <w:tcW w:w="1817" w:type="dxa"/>
          </w:tcPr>
          <w:p w14:paraId="020467E7" w14:textId="0496D725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6.39e-06 ***</w:t>
            </w:r>
          </w:p>
        </w:tc>
      </w:tr>
      <w:tr w:rsidR="000A296A" w:rsidRPr="000A296A" w14:paraId="585C38C5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222E094" w14:textId="1B37046F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lastRenderedPageBreak/>
              <w:t>SpeciesAS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2F0E6103" w14:textId="7295DE9C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2.3000</w:t>
            </w:r>
          </w:p>
        </w:tc>
        <w:tc>
          <w:tcPr>
            <w:tcW w:w="1800" w:type="dxa"/>
          </w:tcPr>
          <w:p w14:paraId="55AC825C" w14:textId="6ABD0D5B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5611EE32" w14:textId="5E59DF6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0.812</w:t>
            </w:r>
          </w:p>
        </w:tc>
        <w:tc>
          <w:tcPr>
            <w:tcW w:w="1817" w:type="dxa"/>
          </w:tcPr>
          <w:p w14:paraId="08EBC7CA" w14:textId="38DB63A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417296</w:t>
            </w:r>
          </w:p>
        </w:tc>
      </w:tr>
      <w:tr w:rsidR="000A296A" w:rsidRPr="000A296A" w14:paraId="3DE9F4D5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D74652C" w14:textId="6120FF5B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CP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755A5147" w14:textId="7A8A0D78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4.1000</w:t>
            </w:r>
          </w:p>
        </w:tc>
        <w:tc>
          <w:tcPr>
            <w:tcW w:w="1800" w:type="dxa"/>
          </w:tcPr>
          <w:p w14:paraId="24ECFA38" w14:textId="71B63F1C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3247FFB3" w14:textId="31D70F1D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979</w:t>
            </w:r>
          </w:p>
        </w:tc>
        <w:tc>
          <w:tcPr>
            <w:tcW w:w="1817" w:type="dxa"/>
          </w:tcPr>
          <w:p w14:paraId="0F294933" w14:textId="226B8A6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05e-06 ***</w:t>
            </w:r>
          </w:p>
        </w:tc>
      </w:tr>
      <w:tr w:rsidR="000A296A" w:rsidRPr="000A296A" w14:paraId="31F063FA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912F23F" w14:textId="61258015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FR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06E40B72" w14:textId="600E317F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8.4000</w:t>
            </w:r>
          </w:p>
        </w:tc>
        <w:tc>
          <w:tcPr>
            <w:tcW w:w="1800" w:type="dxa"/>
          </w:tcPr>
          <w:p w14:paraId="7597BC7F" w14:textId="77A01A5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59275B28" w14:textId="5EFDC2A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2.966</w:t>
            </w:r>
          </w:p>
        </w:tc>
        <w:tc>
          <w:tcPr>
            <w:tcW w:w="1817" w:type="dxa"/>
          </w:tcPr>
          <w:p w14:paraId="55E0F3A8" w14:textId="3BE4EC09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03244 **</w:t>
            </w:r>
          </w:p>
        </w:tc>
      </w:tr>
      <w:tr w:rsidR="000A296A" w:rsidRPr="000A296A" w14:paraId="50A49341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79D8A5A" w14:textId="0F261682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HT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31D1601C" w14:textId="1B8DCC20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3.2500</w:t>
            </w:r>
          </w:p>
        </w:tc>
        <w:tc>
          <w:tcPr>
            <w:tcW w:w="1800" w:type="dxa"/>
          </w:tcPr>
          <w:p w14:paraId="4860DB9A" w14:textId="541E8D16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46D57D15" w14:textId="1BF8B16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679</w:t>
            </w:r>
          </w:p>
        </w:tc>
        <w:tc>
          <w:tcPr>
            <w:tcW w:w="1817" w:type="dxa"/>
          </w:tcPr>
          <w:p w14:paraId="072C7C2E" w14:textId="2EBB0D9E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4.28e-06 ***</w:t>
            </w:r>
          </w:p>
        </w:tc>
      </w:tr>
      <w:tr w:rsidR="000A296A" w:rsidRPr="000A296A" w14:paraId="62F8D495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5EC6E07" w14:textId="628B0ABD" w:rsidR="000A296A" w:rsidRPr="000A296A" w:rsidRDefault="000A296A" w:rsidP="000A296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MC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4A45CCB9" w14:textId="29DCAC30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5.0000</w:t>
            </w:r>
          </w:p>
        </w:tc>
        <w:tc>
          <w:tcPr>
            <w:tcW w:w="1800" w:type="dxa"/>
          </w:tcPr>
          <w:p w14:paraId="72CBA84D" w14:textId="331761FB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0A047CAD" w14:textId="48226E2B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5.297</w:t>
            </w:r>
          </w:p>
        </w:tc>
        <w:tc>
          <w:tcPr>
            <w:tcW w:w="1817" w:type="dxa"/>
          </w:tcPr>
          <w:p w14:paraId="692F9F22" w14:textId="4607463E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21e-07 ***</w:t>
            </w:r>
          </w:p>
        </w:tc>
      </w:tr>
      <w:tr w:rsidR="000A296A" w:rsidRPr="000A296A" w14:paraId="38436E5E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AC00AC0" w14:textId="7B464399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OX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04693036" w14:textId="11C668A2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0.1500</w:t>
            </w:r>
          </w:p>
        </w:tc>
        <w:tc>
          <w:tcPr>
            <w:tcW w:w="1800" w:type="dxa"/>
          </w:tcPr>
          <w:p w14:paraId="526B2D88" w14:textId="23169D9F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74BE90CC" w14:textId="6BE9431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3.584</w:t>
            </w:r>
          </w:p>
        </w:tc>
        <w:tc>
          <w:tcPr>
            <w:tcW w:w="1817" w:type="dxa"/>
          </w:tcPr>
          <w:p w14:paraId="4DC5CC82" w14:textId="01D9B45E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00391 ***</w:t>
            </w:r>
          </w:p>
        </w:tc>
      </w:tr>
      <w:tr w:rsidR="000A296A" w:rsidRPr="000A296A" w14:paraId="386A7FD9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130DD58" w14:textId="070A68CF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A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7AA861A4" w14:textId="7F0E0156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2.0000</w:t>
            </w:r>
          </w:p>
        </w:tc>
        <w:tc>
          <w:tcPr>
            <w:tcW w:w="1800" w:type="dxa"/>
          </w:tcPr>
          <w:p w14:paraId="28B6C757" w14:textId="35A9A285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070A2AB4" w14:textId="6EC05AB1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0.706</w:t>
            </w:r>
          </w:p>
        </w:tc>
        <w:tc>
          <w:tcPr>
            <w:tcW w:w="1817" w:type="dxa"/>
          </w:tcPr>
          <w:p w14:paraId="2C14E38E" w14:textId="1B9B8375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480553*</w:t>
            </w:r>
          </w:p>
        </w:tc>
      </w:tr>
      <w:tr w:rsidR="000A296A" w:rsidRPr="000A296A" w14:paraId="5493F20A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41F483B" w14:textId="2DEB053F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C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5F22C291" w14:textId="5756350E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0.5000</w:t>
            </w:r>
          </w:p>
        </w:tc>
        <w:tc>
          <w:tcPr>
            <w:tcW w:w="1800" w:type="dxa"/>
          </w:tcPr>
          <w:p w14:paraId="538F2B49" w14:textId="47CCA64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367C7DF7" w14:textId="64642A1D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3.708</w:t>
            </w:r>
          </w:p>
        </w:tc>
        <w:tc>
          <w:tcPr>
            <w:tcW w:w="1817" w:type="dxa"/>
          </w:tcPr>
          <w:p w14:paraId="60F93C87" w14:textId="2C1A5AF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00247 ***</w:t>
            </w:r>
          </w:p>
        </w:tc>
      </w:tr>
      <w:tr w:rsidR="000A296A" w:rsidRPr="000A296A" w14:paraId="6FD3F7AB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BF581B0" w14:textId="75D4A611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H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347D0D56" w14:textId="6B6350DF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5.8000</w:t>
            </w:r>
          </w:p>
        </w:tc>
        <w:tc>
          <w:tcPr>
            <w:tcW w:w="1800" w:type="dxa"/>
          </w:tcPr>
          <w:p w14:paraId="3C757243" w14:textId="1113C318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00AD3BE7" w14:textId="71B09770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5.579</w:t>
            </w:r>
          </w:p>
        </w:tc>
        <w:tc>
          <w:tcPr>
            <w:tcW w:w="1817" w:type="dxa"/>
          </w:tcPr>
          <w:p w14:paraId="10DFABF1" w14:textId="2A75F055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5.19e-08 ***</w:t>
            </w:r>
          </w:p>
        </w:tc>
      </w:tr>
      <w:tr w:rsidR="000A296A" w:rsidRPr="000A296A" w14:paraId="274A4468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9144283" w14:textId="11F43076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6948464C" w14:textId="5C2258E5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2.7500</w:t>
            </w:r>
          </w:p>
        </w:tc>
        <w:tc>
          <w:tcPr>
            <w:tcW w:w="1800" w:type="dxa"/>
          </w:tcPr>
          <w:p w14:paraId="14BDBFFB" w14:textId="3E302644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4E7AC903" w14:textId="1EAE9C06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502</w:t>
            </w:r>
          </w:p>
        </w:tc>
        <w:tc>
          <w:tcPr>
            <w:tcW w:w="1817" w:type="dxa"/>
          </w:tcPr>
          <w:p w14:paraId="577E6735" w14:textId="48923D3F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9.46e-06 ***</w:t>
            </w:r>
          </w:p>
        </w:tc>
      </w:tr>
      <w:tr w:rsidR="000A296A" w:rsidRPr="000A296A" w14:paraId="01D6586C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CF92E17" w14:textId="6993A7A7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T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5E6A09B0" w14:textId="2CB939F6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5.6000</w:t>
            </w:r>
          </w:p>
        </w:tc>
        <w:tc>
          <w:tcPr>
            <w:tcW w:w="1800" w:type="dxa"/>
          </w:tcPr>
          <w:p w14:paraId="25027CE8" w14:textId="5838E188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6B7E8D32" w14:textId="33A07EB9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.977</w:t>
            </w:r>
          </w:p>
        </w:tc>
        <w:tc>
          <w:tcPr>
            <w:tcW w:w="1817" w:type="dxa"/>
          </w:tcPr>
          <w:p w14:paraId="70FBAADA" w14:textId="2F2A55C0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48854 *</w:t>
            </w:r>
          </w:p>
        </w:tc>
      </w:tr>
      <w:tr w:rsidR="000A296A" w:rsidRPr="000A296A" w14:paraId="47F0D132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EDCDD1D" w14:textId="5AFA739F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S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</w:t>
            </w:r>
          </w:p>
        </w:tc>
        <w:tc>
          <w:tcPr>
            <w:tcW w:w="1818" w:type="dxa"/>
          </w:tcPr>
          <w:p w14:paraId="0A1B84BE" w14:textId="58F15401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9.4500</w:t>
            </w:r>
          </w:p>
        </w:tc>
        <w:tc>
          <w:tcPr>
            <w:tcW w:w="1800" w:type="dxa"/>
          </w:tcPr>
          <w:p w14:paraId="5CC03361" w14:textId="19310EA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547FFF95" w14:textId="2BA4613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3.337</w:t>
            </w:r>
          </w:p>
        </w:tc>
        <w:tc>
          <w:tcPr>
            <w:tcW w:w="1817" w:type="dxa"/>
          </w:tcPr>
          <w:p w14:paraId="4D7CCDD2" w14:textId="63B658A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00948 ***</w:t>
            </w:r>
          </w:p>
        </w:tc>
      </w:tr>
      <w:tr w:rsidR="000A296A" w:rsidRPr="000A296A" w14:paraId="21F486AB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3B01B63" w14:textId="319BDF82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SW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36176BA0" w14:textId="3D3088B3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0.5000</w:t>
            </w:r>
          </w:p>
        </w:tc>
        <w:tc>
          <w:tcPr>
            <w:tcW w:w="1800" w:type="dxa"/>
          </w:tcPr>
          <w:p w14:paraId="3B88AE9E" w14:textId="0A0BD3E5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059FC6E8" w14:textId="5C32E01C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3.708</w:t>
            </w:r>
          </w:p>
        </w:tc>
        <w:tc>
          <w:tcPr>
            <w:tcW w:w="1817" w:type="dxa"/>
          </w:tcPr>
          <w:p w14:paraId="5D9E6E26" w14:textId="0907385A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000247 ***</w:t>
            </w:r>
          </w:p>
        </w:tc>
      </w:tr>
      <w:tr w:rsidR="000A296A" w:rsidRPr="000A296A" w14:paraId="349D4ABF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336CB86" w14:textId="5AC864A5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T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582AB071" w14:textId="31D38F25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2.6500</w:t>
            </w:r>
          </w:p>
        </w:tc>
        <w:tc>
          <w:tcPr>
            <w:tcW w:w="1800" w:type="dxa"/>
          </w:tcPr>
          <w:p w14:paraId="78BFB3F1" w14:textId="02CCA6A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2.8319</w:t>
            </w:r>
          </w:p>
        </w:tc>
        <w:tc>
          <w:tcPr>
            <w:tcW w:w="1792" w:type="dxa"/>
          </w:tcPr>
          <w:p w14:paraId="6D671D08" w14:textId="26CC7D8C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4.467</w:t>
            </w:r>
          </w:p>
        </w:tc>
        <w:tc>
          <w:tcPr>
            <w:tcW w:w="1817" w:type="dxa"/>
          </w:tcPr>
          <w:p w14:paraId="27D1BF1C" w14:textId="26A4E14B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11e-05 ***</w:t>
            </w:r>
          </w:p>
        </w:tc>
      </w:tr>
      <w:tr w:rsidR="000A296A" w:rsidRPr="000A296A" w14:paraId="3902855C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90A3110" w14:textId="5F95AB8B" w:rsidR="000A296A" w:rsidRPr="000A296A" w:rsidRDefault="000A296A" w:rsidP="00262CA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Observations</w:t>
            </w:r>
          </w:p>
        </w:tc>
        <w:tc>
          <w:tcPr>
            <w:tcW w:w="1818" w:type="dxa"/>
          </w:tcPr>
          <w:p w14:paraId="6708EF0E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5CC7C76C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92" w:type="dxa"/>
          </w:tcPr>
          <w:p w14:paraId="773A642E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162232C6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A296A" w:rsidRPr="000A296A" w14:paraId="374CF606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8585841" w14:textId="762C8491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R2                             </w:t>
            </w:r>
          </w:p>
        </w:tc>
        <w:tc>
          <w:tcPr>
            <w:tcW w:w="1818" w:type="dxa"/>
          </w:tcPr>
          <w:p w14:paraId="103E6BA4" w14:textId="5D804B98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45B424A1" w14:textId="6BC24D5A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336</w:t>
            </w:r>
          </w:p>
        </w:tc>
        <w:tc>
          <w:tcPr>
            <w:tcW w:w="1792" w:type="dxa"/>
          </w:tcPr>
          <w:p w14:paraId="2AEE1B37" w14:textId="7777777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0B96E7F2" w14:textId="7777777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A296A" w:rsidRPr="000A296A" w14:paraId="308970EE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F770C7A" w14:textId="24E6A570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AdjustedR2                    </w:t>
            </w:r>
          </w:p>
        </w:tc>
        <w:tc>
          <w:tcPr>
            <w:tcW w:w="1818" w:type="dxa"/>
          </w:tcPr>
          <w:p w14:paraId="25269577" w14:textId="1DE0FC62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5440B458" w14:textId="33D9B6EF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288</w:t>
            </w:r>
          </w:p>
        </w:tc>
        <w:tc>
          <w:tcPr>
            <w:tcW w:w="1792" w:type="dxa"/>
          </w:tcPr>
          <w:p w14:paraId="51538410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0BFE2977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A296A" w:rsidRPr="000A296A" w14:paraId="21FE865C" w14:textId="77777777" w:rsidTr="000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9E7158F" w14:textId="5E9912B4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Residual</w:t>
            </w:r>
            <w:r w:rsidR="00C909A3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0A296A">
              <w:rPr>
                <w:rFonts w:asciiTheme="majorBidi" w:hAnsiTheme="majorBidi" w:cstheme="majorBidi"/>
                <w:color w:val="000000" w:themeColor="text1"/>
              </w:rPr>
              <w:t>Std.Error</w:t>
            </w:r>
            <w:proofErr w:type="spellEnd"/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313313F3" w14:textId="5B3F003C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0F9114A4" w14:textId="21146CEA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8.955 (df = 316)</w:t>
            </w:r>
          </w:p>
        </w:tc>
        <w:tc>
          <w:tcPr>
            <w:tcW w:w="1792" w:type="dxa"/>
          </w:tcPr>
          <w:p w14:paraId="4BD1965E" w14:textId="7777777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4282763B" w14:textId="77777777" w:rsidR="000A296A" w:rsidRPr="000A296A" w:rsidRDefault="000A296A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A296A" w:rsidRPr="000A296A" w14:paraId="07B07AA4" w14:textId="77777777" w:rsidTr="000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116FD98" w14:textId="3649BA2F" w:rsidR="000A296A" w:rsidRPr="000A296A" w:rsidRDefault="000A296A" w:rsidP="000A29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F Statistic           </w:t>
            </w:r>
          </w:p>
        </w:tc>
        <w:tc>
          <w:tcPr>
            <w:tcW w:w="1818" w:type="dxa"/>
          </w:tcPr>
          <w:p w14:paraId="2A0B7681" w14:textId="1AF8E653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14CDF4E1" w14:textId="0021F976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6.956***</w:t>
            </w:r>
          </w:p>
        </w:tc>
        <w:tc>
          <w:tcPr>
            <w:tcW w:w="1792" w:type="dxa"/>
          </w:tcPr>
          <w:p w14:paraId="3C381030" w14:textId="62821036" w:rsidR="000A296A" w:rsidRPr="000A296A" w:rsidRDefault="00C909A3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09A3">
              <w:rPr>
                <w:rFonts w:asciiTheme="majorBidi" w:hAnsiTheme="majorBidi" w:cstheme="majorBidi"/>
                <w:color w:val="000000" w:themeColor="text1"/>
              </w:rPr>
              <w:t>&lt; 2.2e-16</w:t>
            </w:r>
          </w:p>
        </w:tc>
        <w:tc>
          <w:tcPr>
            <w:tcW w:w="1817" w:type="dxa"/>
          </w:tcPr>
          <w:p w14:paraId="4DD1E0F8" w14:textId="77777777" w:rsidR="000A296A" w:rsidRPr="000A296A" w:rsidRDefault="000A296A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4B3C864" w14:textId="5A8F3280" w:rsidR="00A92171" w:rsidRPr="00A92171" w:rsidRDefault="006927BC" w:rsidP="00A92171">
      <w:pPr>
        <w:jc w:val="both"/>
        <w:rPr>
          <w:rFonts w:asciiTheme="majorBidi" w:hAnsiTheme="majorBidi" w:cstheme="majorBidi"/>
          <w:i/>
          <w:iCs/>
          <w:color w:val="131413"/>
        </w:rPr>
      </w:pPr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Significance codes:  0 ‘***’ 0.001 ‘**’ 0.01 ‘*’ 0.05 ‘.’ 0.1 </w:t>
      </w:r>
      <w:proofErr w:type="gramStart"/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>‘ ’</w:t>
      </w:r>
      <w:proofErr w:type="gramEnd"/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 1</w:t>
      </w:r>
      <w:r w:rsidR="00A92171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 </w:t>
      </w:r>
    </w:p>
    <w:p w14:paraId="6267A407" w14:textId="201B6CB6" w:rsidR="006927BC" w:rsidRPr="006927BC" w:rsidRDefault="006927BC" w:rsidP="006927BC">
      <w:pPr>
        <w:jc w:val="both"/>
        <w:rPr>
          <w:rFonts w:asciiTheme="majorBidi" w:hAnsiTheme="majorBidi" w:cstheme="majorBidi"/>
          <w:i/>
          <w:iCs/>
          <w:color w:val="131413"/>
          <w:sz w:val="24"/>
          <w:szCs w:val="24"/>
        </w:rPr>
      </w:pPr>
    </w:p>
    <w:p w14:paraId="0041BCE5" w14:textId="70CCEAE7" w:rsidR="006927BC" w:rsidRPr="000A296A" w:rsidRDefault="006927BC" w:rsidP="006927B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66448430"/>
      <w:r w:rsidRPr="000A296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BB02C0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0A296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B02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29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statistics of mixed effect model for the significant effect of treatment, site, and species on aboveground bioma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3"/>
        <w:gridCol w:w="1818"/>
        <w:gridCol w:w="1800"/>
        <w:gridCol w:w="1792"/>
        <w:gridCol w:w="1817"/>
      </w:tblGrid>
      <w:tr w:rsidR="006927BC" w:rsidRPr="000A296A" w14:paraId="3C1AA6EF" w14:textId="77777777" w:rsidTr="0008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bookmarkEnd w:id="6"/>
          <w:p w14:paraId="66DABA12" w14:textId="77777777" w:rsidR="006927BC" w:rsidRPr="000A296A" w:rsidRDefault="006927BC" w:rsidP="00087FEF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Factors</w:t>
            </w:r>
          </w:p>
        </w:tc>
        <w:tc>
          <w:tcPr>
            <w:tcW w:w="1818" w:type="dxa"/>
          </w:tcPr>
          <w:p w14:paraId="70214051" w14:textId="77777777" w:rsidR="006927BC" w:rsidRPr="000A296A" w:rsidRDefault="006927BC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Estimate</w:t>
            </w:r>
          </w:p>
        </w:tc>
        <w:tc>
          <w:tcPr>
            <w:tcW w:w="1800" w:type="dxa"/>
          </w:tcPr>
          <w:p w14:paraId="46AD6653" w14:textId="77777777" w:rsidR="006927BC" w:rsidRPr="000A296A" w:rsidRDefault="006927BC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Std. error</w:t>
            </w:r>
          </w:p>
        </w:tc>
        <w:tc>
          <w:tcPr>
            <w:tcW w:w="1792" w:type="dxa"/>
          </w:tcPr>
          <w:p w14:paraId="053B6495" w14:textId="77777777" w:rsidR="006927BC" w:rsidRPr="000A296A" w:rsidRDefault="006927BC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t-value</w:t>
            </w:r>
          </w:p>
        </w:tc>
        <w:tc>
          <w:tcPr>
            <w:tcW w:w="1817" w:type="dxa"/>
          </w:tcPr>
          <w:p w14:paraId="528E6738" w14:textId="77777777" w:rsidR="006927BC" w:rsidRPr="000A296A" w:rsidRDefault="006927BC" w:rsidP="00087F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color w:val="000000" w:themeColor="text1"/>
              </w:rPr>
              <w:t>Pr</w:t>
            </w:r>
            <w:proofErr w:type="spellEnd"/>
            <w:r w:rsidRPr="000A296A">
              <w:rPr>
                <w:rFonts w:asciiTheme="majorBidi" w:hAnsiTheme="majorBidi" w:cstheme="majorBidi"/>
                <w:color w:val="000000" w:themeColor="text1"/>
              </w:rPr>
              <w:t>(&gt;|t|)</w:t>
            </w:r>
          </w:p>
        </w:tc>
      </w:tr>
      <w:tr w:rsidR="006927BC" w:rsidRPr="000A296A" w14:paraId="7D6D0CFB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58305A0" w14:textId="77777777" w:rsidR="006927BC" w:rsidRPr="000A296A" w:rsidRDefault="006927BC" w:rsidP="00087FE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actorWarmin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6E7BAD0E" w14:textId="4462DB82" w:rsidR="006927BC" w:rsidRPr="000A296A" w:rsidRDefault="00087FEF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6927BC" w:rsidRPr="006927BC">
              <w:rPr>
                <w:rFonts w:asciiTheme="majorBidi" w:hAnsiTheme="majorBidi" w:cstheme="majorBidi"/>
                <w:color w:val="000000" w:themeColor="text1"/>
              </w:rPr>
              <w:t>.6479</w:t>
            </w:r>
          </w:p>
        </w:tc>
        <w:tc>
          <w:tcPr>
            <w:tcW w:w="1800" w:type="dxa"/>
          </w:tcPr>
          <w:p w14:paraId="19AADB70" w14:textId="105A13D5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5729</w:t>
            </w:r>
          </w:p>
        </w:tc>
        <w:tc>
          <w:tcPr>
            <w:tcW w:w="1792" w:type="dxa"/>
          </w:tcPr>
          <w:p w14:paraId="4AB11A26" w14:textId="6A279F2D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6.368</w:t>
            </w:r>
          </w:p>
        </w:tc>
        <w:tc>
          <w:tcPr>
            <w:tcW w:w="1817" w:type="dxa"/>
          </w:tcPr>
          <w:p w14:paraId="07450211" w14:textId="23A44A3C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6.78e-10 ***</w:t>
            </w:r>
          </w:p>
        </w:tc>
      </w:tr>
      <w:tr w:rsidR="006927BC" w:rsidRPr="000A296A" w14:paraId="25889530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B97EBF9" w14:textId="77777777" w:rsidR="006927BC" w:rsidRPr="000A296A" w:rsidRDefault="006927BC" w:rsidP="00087FE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lastRenderedPageBreak/>
              <w:t>FactorClippin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</w:t>
            </w:r>
          </w:p>
        </w:tc>
        <w:tc>
          <w:tcPr>
            <w:tcW w:w="1818" w:type="dxa"/>
          </w:tcPr>
          <w:p w14:paraId="6E4493C9" w14:textId="1F8BE14C" w:rsidR="006927BC" w:rsidRPr="000A296A" w:rsidRDefault="006927BC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1.6803</w:t>
            </w:r>
          </w:p>
        </w:tc>
        <w:tc>
          <w:tcPr>
            <w:tcW w:w="1800" w:type="dxa"/>
          </w:tcPr>
          <w:p w14:paraId="57E6682D" w14:textId="6AB79882" w:rsidR="006927BC" w:rsidRPr="000A296A" w:rsidRDefault="006927BC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5729</w:t>
            </w:r>
          </w:p>
        </w:tc>
        <w:tc>
          <w:tcPr>
            <w:tcW w:w="1792" w:type="dxa"/>
          </w:tcPr>
          <w:p w14:paraId="3D375E64" w14:textId="0D126814" w:rsidR="006927BC" w:rsidRPr="000A296A" w:rsidRDefault="006927BC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2.933</w:t>
            </w:r>
          </w:p>
        </w:tc>
        <w:tc>
          <w:tcPr>
            <w:tcW w:w="1817" w:type="dxa"/>
          </w:tcPr>
          <w:p w14:paraId="102CE637" w14:textId="561370A0" w:rsidR="006927BC" w:rsidRPr="000A296A" w:rsidRDefault="006927BC" w:rsidP="00087F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003601 **</w:t>
            </w:r>
          </w:p>
        </w:tc>
      </w:tr>
      <w:tr w:rsidR="006927BC" w:rsidRPr="000A296A" w14:paraId="1F041756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3D017AD" w14:textId="77777777" w:rsidR="006927BC" w:rsidRPr="000A296A" w:rsidRDefault="006927BC" w:rsidP="00087FE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actorWar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*Clip  </w:t>
            </w:r>
          </w:p>
        </w:tc>
        <w:tc>
          <w:tcPr>
            <w:tcW w:w="1818" w:type="dxa"/>
          </w:tcPr>
          <w:p w14:paraId="6128F507" w14:textId="544ED6A2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1.1792</w:t>
            </w:r>
          </w:p>
        </w:tc>
        <w:tc>
          <w:tcPr>
            <w:tcW w:w="1800" w:type="dxa"/>
          </w:tcPr>
          <w:p w14:paraId="7B4CFBAF" w14:textId="2062B408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5729</w:t>
            </w:r>
          </w:p>
        </w:tc>
        <w:tc>
          <w:tcPr>
            <w:tcW w:w="1792" w:type="dxa"/>
          </w:tcPr>
          <w:p w14:paraId="5360693A" w14:textId="162F7BDE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6927BC">
              <w:rPr>
                <w:rFonts w:asciiTheme="majorBidi" w:hAnsiTheme="majorBidi" w:cstheme="majorBidi"/>
                <w:color w:val="000000" w:themeColor="text1"/>
              </w:rPr>
              <w:t>2.058</w:t>
            </w:r>
          </w:p>
        </w:tc>
        <w:tc>
          <w:tcPr>
            <w:tcW w:w="1817" w:type="dxa"/>
          </w:tcPr>
          <w:p w14:paraId="34B1AB44" w14:textId="34362BF8" w:rsidR="006927BC" w:rsidRPr="000A296A" w:rsidRDefault="006927BC" w:rsidP="00087F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040380 *</w:t>
            </w:r>
          </w:p>
        </w:tc>
      </w:tr>
      <w:tr w:rsidR="001C144D" w:rsidRPr="000A296A" w14:paraId="56E2DA97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A593532" w14:textId="47230918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iteM1</w:t>
            </w:r>
          </w:p>
        </w:tc>
        <w:tc>
          <w:tcPr>
            <w:tcW w:w="1818" w:type="dxa"/>
          </w:tcPr>
          <w:p w14:paraId="5B5AA2A9" w14:textId="0506D011" w:rsidR="001C144D" w:rsidRPr="006927BC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Pr="005F7714">
              <w:rPr>
                <w:rFonts w:asciiTheme="majorBidi" w:hAnsiTheme="majorBidi" w:cstheme="majorBidi"/>
                <w:color w:val="000000" w:themeColor="text1"/>
              </w:rPr>
              <w:t>.9900</w:t>
            </w:r>
          </w:p>
        </w:tc>
        <w:tc>
          <w:tcPr>
            <w:tcW w:w="1800" w:type="dxa"/>
          </w:tcPr>
          <w:p w14:paraId="3F1F22E2" w14:textId="5BF8F697" w:rsidR="001C144D" w:rsidRPr="006927BC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5F7714">
              <w:rPr>
                <w:rFonts w:asciiTheme="majorBidi" w:hAnsiTheme="majorBidi" w:cstheme="majorBidi"/>
                <w:color w:val="000000" w:themeColor="text1"/>
              </w:rPr>
              <w:t>.1773</w:t>
            </w:r>
          </w:p>
        </w:tc>
        <w:tc>
          <w:tcPr>
            <w:tcW w:w="1792" w:type="dxa"/>
          </w:tcPr>
          <w:p w14:paraId="288A0AC0" w14:textId="4B2C601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5F7714">
              <w:rPr>
                <w:rFonts w:asciiTheme="majorBidi" w:hAnsiTheme="majorBidi" w:cstheme="majorBidi"/>
                <w:color w:val="000000" w:themeColor="text1"/>
              </w:rPr>
              <w:t>.690</w:t>
            </w:r>
          </w:p>
        </w:tc>
        <w:tc>
          <w:tcPr>
            <w:tcW w:w="1817" w:type="dxa"/>
          </w:tcPr>
          <w:p w14:paraId="52CB28A3" w14:textId="006F3FFB" w:rsidR="001C144D" w:rsidRPr="006927BC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 xml:space="preserve">0.091954 </w:t>
            </w:r>
          </w:p>
        </w:tc>
      </w:tr>
      <w:tr w:rsidR="001C144D" w:rsidRPr="000A296A" w14:paraId="201941B2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B000A97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2           </w:t>
            </w:r>
          </w:p>
        </w:tc>
        <w:tc>
          <w:tcPr>
            <w:tcW w:w="1818" w:type="dxa"/>
          </w:tcPr>
          <w:p w14:paraId="4BA34694" w14:textId="6F8CDD44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0.9868</w:t>
            </w:r>
          </w:p>
        </w:tc>
        <w:tc>
          <w:tcPr>
            <w:tcW w:w="1800" w:type="dxa"/>
          </w:tcPr>
          <w:p w14:paraId="51D78231" w14:textId="05A1539A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1.5358</w:t>
            </w:r>
          </w:p>
        </w:tc>
        <w:tc>
          <w:tcPr>
            <w:tcW w:w="1792" w:type="dxa"/>
          </w:tcPr>
          <w:p w14:paraId="53AA7741" w14:textId="36AFBAC2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1.561</w:t>
            </w:r>
          </w:p>
        </w:tc>
        <w:tc>
          <w:tcPr>
            <w:tcW w:w="1817" w:type="dxa"/>
          </w:tcPr>
          <w:p w14:paraId="4DADD034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0.119573</w:t>
            </w:r>
          </w:p>
        </w:tc>
      </w:tr>
      <w:tr w:rsidR="001C144D" w:rsidRPr="000A296A" w14:paraId="5F4DF94D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3FA053C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3           </w:t>
            </w:r>
          </w:p>
        </w:tc>
        <w:tc>
          <w:tcPr>
            <w:tcW w:w="1818" w:type="dxa"/>
          </w:tcPr>
          <w:p w14:paraId="29A791C9" w14:textId="0A11606F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0.7618</w:t>
            </w:r>
          </w:p>
        </w:tc>
        <w:tc>
          <w:tcPr>
            <w:tcW w:w="1800" w:type="dxa"/>
          </w:tcPr>
          <w:p w14:paraId="1C908E55" w14:textId="1910F35E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6385</w:t>
            </w:r>
          </w:p>
        </w:tc>
        <w:tc>
          <w:tcPr>
            <w:tcW w:w="1792" w:type="dxa"/>
          </w:tcPr>
          <w:p w14:paraId="70B12333" w14:textId="0E9C666B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1.193</w:t>
            </w:r>
          </w:p>
        </w:tc>
        <w:tc>
          <w:tcPr>
            <w:tcW w:w="1817" w:type="dxa"/>
          </w:tcPr>
          <w:p w14:paraId="56A050F0" w14:textId="42D4A096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233726</w:t>
            </w:r>
          </w:p>
        </w:tc>
      </w:tr>
      <w:tr w:rsidR="001C144D" w:rsidRPr="000A296A" w14:paraId="0429E421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D61F150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4          </w:t>
            </w:r>
          </w:p>
        </w:tc>
        <w:tc>
          <w:tcPr>
            <w:tcW w:w="1818" w:type="dxa"/>
          </w:tcPr>
          <w:p w14:paraId="41736AF2" w14:textId="57AD36FF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1.5187</w:t>
            </w:r>
          </w:p>
        </w:tc>
        <w:tc>
          <w:tcPr>
            <w:tcW w:w="1800" w:type="dxa"/>
          </w:tcPr>
          <w:p w14:paraId="03DA9A70" w14:textId="3A552E5F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6410</w:t>
            </w:r>
          </w:p>
        </w:tc>
        <w:tc>
          <w:tcPr>
            <w:tcW w:w="1792" w:type="dxa"/>
          </w:tcPr>
          <w:p w14:paraId="746369F7" w14:textId="2111C45B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2.369</w:t>
            </w:r>
          </w:p>
        </w:tc>
        <w:tc>
          <w:tcPr>
            <w:tcW w:w="1817" w:type="dxa"/>
          </w:tcPr>
          <w:p w14:paraId="24E51A2D" w14:textId="75749E52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018426 *</w:t>
            </w:r>
          </w:p>
        </w:tc>
      </w:tr>
      <w:tr w:rsidR="001C144D" w:rsidRPr="000A296A" w14:paraId="09F7B879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62166CE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SiteM5          </w:t>
            </w:r>
          </w:p>
        </w:tc>
        <w:tc>
          <w:tcPr>
            <w:tcW w:w="1818" w:type="dxa"/>
          </w:tcPr>
          <w:p w14:paraId="5A71DC1A" w14:textId="2B23C914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1.5000</w:t>
            </w:r>
          </w:p>
        </w:tc>
        <w:tc>
          <w:tcPr>
            <w:tcW w:w="1800" w:type="dxa"/>
          </w:tcPr>
          <w:p w14:paraId="5D15C788" w14:textId="70E0C874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6385</w:t>
            </w:r>
          </w:p>
        </w:tc>
        <w:tc>
          <w:tcPr>
            <w:tcW w:w="1792" w:type="dxa"/>
          </w:tcPr>
          <w:p w14:paraId="27949070" w14:textId="41A6945A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-2.349</w:t>
            </w:r>
          </w:p>
        </w:tc>
        <w:tc>
          <w:tcPr>
            <w:tcW w:w="1817" w:type="dxa"/>
          </w:tcPr>
          <w:p w14:paraId="0975DEF9" w14:textId="594E4B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27BC">
              <w:rPr>
                <w:rFonts w:asciiTheme="majorBidi" w:hAnsiTheme="majorBidi" w:cstheme="majorBidi"/>
                <w:color w:val="000000" w:themeColor="text1"/>
              </w:rPr>
              <w:t>0.019423 *</w:t>
            </w:r>
          </w:p>
        </w:tc>
      </w:tr>
      <w:tr w:rsidR="001C144D" w:rsidRPr="000A296A" w14:paraId="6545BEC0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F6CAE67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CD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076BAB52" w14:textId="075373DA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3.3700</w:t>
            </w:r>
          </w:p>
        </w:tc>
        <w:tc>
          <w:tcPr>
            <w:tcW w:w="1800" w:type="dxa"/>
          </w:tcPr>
          <w:p w14:paraId="48980CAE" w14:textId="7A76F11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0C2B4947" w14:textId="2E960A80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2.863</w:t>
            </w:r>
          </w:p>
        </w:tc>
        <w:tc>
          <w:tcPr>
            <w:tcW w:w="1817" w:type="dxa"/>
          </w:tcPr>
          <w:p w14:paraId="73A6E901" w14:textId="72217AFF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0.004484 **</w:t>
            </w:r>
          </w:p>
        </w:tc>
      </w:tr>
      <w:tr w:rsidR="001C144D" w:rsidRPr="000A296A" w14:paraId="4AC8C8E2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FB3C176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AS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6E11B36A" w14:textId="27902BF8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37210">
              <w:rPr>
                <w:rFonts w:asciiTheme="majorBidi" w:hAnsiTheme="majorBidi" w:cstheme="majorBidi"/>
                <w:color w:val="000000" w:themeColor="text1"/>
              </w:rPr>
              <w:t>1.3050</w:t>
            </w:r>
          </w:p>
        </w:tc>
        <w:tc>
          <w:tcPr>
            <w:tcW w:w="1800" w:type="dxa"/>
          </w:tcPr>
          <w:p w14:paraId="381CEAC3" w14:textId="400BEF60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4866FB0E" w14:textId="4D1DA71E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1.108</w:t>
            </w:r>
          </w:p>
        </w:tc>
        <w:tc>
          <w:tcPr>
            <w:tcW w:w="1817" w:type="dxa"/>
          </w:tcPr>
          <w:p w14:paraId="31BA151D" w14:textId="68CD345E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0.268499</w:t>
            </w:r>
          </w:p>
        </w:tc>
      </w:tr>
      <w:tr w:rsidR="001C144D" w:rsidRPr="000A296A" w14:paraId="26B49726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3CF6DA8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CP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17AE7A8F" w14:textId="7840DBBC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4.0000</w:t>
            </w:r>
          </w:p>
        </w:tc>
        <w:tc>
          <w:tcPr>
            <w:tcW w:w="1800" w:type="dxa"/>
          </w:tcPr>
          <w:p w14:paraId="1BA08017" w14:textId="24EAFEA2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775EB869" w14:textId="05A102D8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3.398</w:t>
            </w:r>
          </w:p>
        </w:tc>
        <w:tc>
          <w:tcPr>
            <w:tcW w:w="1817" w:type="dxa"/>
          </w:tcPr>
          <w:p w14:paraId="07D58DFB" w14:textId="00075118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0.000767 ***</w:t>
            </w:r>
          </w:p>
        </w:tc>
      </w:tr>
      <w:tr w:rsidR="001C144D" w:rsidRPr="000A296A" w14:paraId="61FE35C1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91752C9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FR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0ECFDBE3" w14:textId="4471EF1E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4.2850</w:t>
            </w:r>
          </w:p>
        </w:tc>
        <w:tc>
          <w:tcPr>
            <w:tcW w:w="1800" w:type="dxa"/>
          </w:tcPr>
          <w:p w14:paraId="57335879" w14:textId="66374EA3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67D5FEF5" w14:textId="0CF6BCE3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3.640</w:t>
            </w:r>
          </w:p>
        </w:tc>
        <w:tc>
          <w:tcPr>
            <w:tcW w:w="1817" w:type="dxa"/>
          </w:tcPr>
          <w:p w14:paraId="17A2F784" w14:textId="49F8114B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0.000319 ***</w:t>
            </w:r>
          </w:p>
        </w:tc>
      </w:tr>
      <w:tr w:rsidR="001C144D" w:rsidRPr="000A296A" w14:paraId="654AF799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0610CCB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HT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5634C639" w14:textId="61EF1974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2.4050</w:t>
            </w:r>
          </w:p>
        </w:tc>
        <w:tc>
          <w:tcPr>
            <w:tcW w:w="1800" w:type="dxa"/>
          </w:tcPr>
          <w:p w14:paraId="41A569ED" w14:textId="72D0AF7C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01DD6E30" w14:textId="70B90E94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2.043</w:t>
            </w:r>
          </w:p>
        </w:tc>
        <w:tc>
          <w:tcPr>
            <w:tcW w:w="1817" w:type="dxa"/>
          </w:tcPr>
          <w:p w14:paraId="26D8C6AF" w14:textId="2F5E5E36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0.041901 *</w:t>
            </w:r>
          </w:p>
        </w:tc>
      </w:tr>
      <w:tr w:rsidR="001C144D" w:rsidRPr="000A296A" w14:paraId="0C6233A5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8099921" w14:textId="77777777" w:rsidR="001C144D" w:rsidRPr="000A296A" w:rsidRDefault="001C144D" w:rsidP="001C144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MC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734433B8" w14:textId="2CB062E4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4.7450</w:t>
            </w:r>
          </w:p>
        </w:tc>
        <w:tc>
          <w:tcPr>
            <w:tcW w:w="1800" w:type="dxa"/>
          </w:tcPr>
          <w:p w14:paraId="1A81048B" w14:textId="4AE913F1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62981525" w14:textId="067133DD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37210">
              <w:rPr>
                <w:rFonts w:asciiTheme="majorBidi" w:hAnsiTheme="majorBidi" w:cstheme="majorBidi"/>
                <w:color w:val="000000" w:themeColor="text1"/>
              </w:rPr>
              <w:t>-4.030</w:t>
            </w:r>
          </w:p>
        </w:tc>
        <w:tc>
          <w:tcPr>
            <w:tcW w:w="1817" w:type="dxa"/>
          </w:tcPr>
          <w:p w14:paraId="7F7025AC" w14:textId="0978870B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F37210">
              <w:rPr>
                <w:rFonts w:asciiTheme="majorBidi" w:hAnsiTheme="majorBidi" w:cstheme="majorBidi"/>
                <w:color w:val="000000" w:themeColor="text1"/>
              </w:rPr>
              <w:t>.99e-05 ***</w:t>
            </w:r>
          </w:p>
        </w:tc>
      </w:tr>
      <w:tr w:rsidR="001C144D" w:rsidRPr="000A296A" w14:paraId="2F1F3300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E63F3AB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OX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4B87BFD6" w14:textId="05CE7FF3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4.1100</w:t>
            </w:r>
          </w:p>
        </w:tc>
        <w:tc>
          <w:tcPr>
            <w:tcW w:w="1800" w:type="dxa"/>
          </w:tcPr>
          <w:p w14:paraId="31D750FB" w14:textId="6AAEF3F8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2C4A77AA" w14:textId="3FDF4E92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491</w:t>
            </w:r>
          </w:p>
        </w:tc>
        <w:tc>
          <w:tcPr>
            <w:tcW w:w="1817" w:type="dxa"/>
          </w:tcPr>
          <w:p w14:paraId="3FDD7D5D" w14:textId="59EBAAF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00550 ***</w:t>
            </w:r>
          </w:p>
        </w:tc>
      </w:tr>
      <w:tr w:rsidR="001C144D" w:rsidRPr="000A296A" w14:paraId="5388BAB8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AF45526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A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6A737DF3" w14:textId="0C02C8F8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9900</w:t>
            </w:r>
          </w:p>
        </w:tc>
        <w:tc>
          <w:tcPr>
            <w:tcW w:w="1800" w:type="dxa"/>
          </w:tcPr>
          <w:p w14:paraId="6BB3C9BD" w14:textId="54D24EC1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6B4F382A" w14:textId="74D61419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690</w:t>
            </w:r>
          </w:p>
        </w:tc>
        <w:tc>
          <w:tcPr>
            <w:tcW w:w="1817" w:type="dxa"/>
          </w:tcPr>
          <w:p w14:paraId="592AA1A9" w14:textId="6D5AF7DB" w:rsidR="001C144D" w:rsidRPr="000A296A" w:rsidRDefault="003D5750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91954.</w:t>
            </w:r>
          </w:p>
        </w:tc>
      </w:tr>
      <w:tr w:rsidR="001C144D" w:rsidRPr="000A296A" w14:paraId="657D8A15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F6FF504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C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451781EE" w14:textId="61E479CE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1.4650</w:t>
            </w:r>
          </w:p>
        </w:tc>
        <w:tc>
          <w:tcPr>
            <w:tcW w:w="1800" w:type="dxa"/>
          </w:tcPr>
          <w:p w14:paraId="31E05B62" w14:textId="23241DE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071E82DD" w14:textId="53CDF3D9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1.244</w:t>
            </w:r>
          </w:p>
        </w:tc>
        <w:tc>
          <w:tcPr>
            <w:tcW w:w="1817" w:type="dxa"/>
          </w:tcPr>
          <w:p w14:paraId="388F1DF8" w14:textId="393FDFD8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214282</w:t>
            </w:r>
          </w:p>
        </w:tc>
      </w:tr>
      <w:tr w:rsidR="001C144D" w:rsidRPr="000A296A" w14:paraId="7EAE75B7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C27436A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H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2951EFAF" w14:textId="499D45AC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9600</w:t>
            </w:r>
          </w:p>
        </w:tc>
        <w:tc>
          <w:tcPr>
            <w:tcW w:w="1800" w:type="dxa"/>
          </w:tcPr>
          <w:p w14:paraId="4764CC90" w14:textId="3B9BEDF3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01088ECD" w14:textId="1F10B3E9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364</w:t>
            </w:r>
          </w:p>
        </w:tc>
        <w:tc>
          <w:tcPr>
            <w:tcW w:w="1817" w:type="dxa"/>
          </w:tcPr>
          <w:p w14:paraId="405B03D2" w14:textId="0C7ED802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00864 ***</w:t>
            </w:r>
          </w:p>
        </w:tc>
      </w:tr>
      <w:tr w:rsidR="001C144D" w:rsidRPr="000A296A" w14:paraId="3BC80A79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5E6DE67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04EEBEB5" w14:textId="3186B79E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4.6150</w:t>
            </w:r>
          </w:p>
        </w:tc>
        <w:tc>
          <w:tcPr>
            <w:tcW w:w="1800" w:type="dxa"/>
          </w:tcPr>
          <w:p w14:paraId="5616DC73" w14:textId="6804649B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4614188B" w14:textId="5ED2B095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920</w:t>
            </w:r>
          </w:p>
        </w:tc>
        <w:tc>
          <w:tcPr>
            <w:tcW w:w="1817" w:type="dxa"/>
          </w:tcPr>
          <w:p w14:paraId="0BFE7480" w14:textId="08FCB258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00109 ***</w:t>
            </w:r>
          </w:p>
        </w:tc>
      </w:tr>
      <w:tr w:rsidR="001C144D" w:rsidRPr="000A296A" w14:paraId="32F5C6EE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44691BD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PT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1818" w:type="dxa"/>
          </w:tcPr>
          <w:p w14:paraId="2251A19B" w14:textId="183F03F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2.7500</w:t>
            </w:r>
          </w:p>
        </w:tc>
        <w:tc>
          <w:tcPr>
            <w:tcW w:w="1800" w:type="dxa"/>
          </w:tcPr>
          <w:p w14:paraId="30B175A6" w14:textId="0B948CA4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22FB3FF1" w14:textId="53CD3425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2.336</w:t>
            </w:r>
          </w:p>
        </w:tc>
        <w:tc>
          <w:tcPr>
            <w:tcW w:w="1817" w:type="dxa"/>
          </w:tcPr>
          <w:p w14:paraId="1BD0C3D7" w14:textId="6FE174F4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20125 *</w:t>
            </w:r>
          </w:p>
        </w:tc>
      </w:tr>
      <w:tr w:rsidR="001C144D" w:rsidRPr="000A296A" w14:paraId="0A0B81A1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9DD584D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SG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</w:t>
            </w:r>
          </w:p>
        </w:tc>
        <w:tc>
          <w:tcPr>
            <w:tcW w:w="1818" w:type="dxa"/>
          </w:tcPr>
          <w:p w14:paraId="5B915285" w14:textId="4487CCDC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5700</w:t>
            </w:r>
          </w:p>
        </w:tc>
        <w:tc>
          <w:tcPr>
            <w:tcW w:w="1800" w:type="dxa"/>
          </w:tcPr>
          <w:p w14:paraId="71179C45" w14:textId="5CE42C7E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31D2E8BF" w14:textId="02565E7D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032</w:t>
            </w:r>
          </w:p>
        </w:tc>
        <w:tc>
          <w:tcPr>
            <w:tcW w:w="1817" w:type="dxa"/>
          </w:tcPr>
          <w:p w14:paraId="0337AD99" w14:textId="68A51610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02628 **</w:t>
            </w:r>
          </w:p>
        </w:tc>
      </w:tr>
      <w:tr w:rsidR="001C144D" w:rsidRPr="000A296A" w14:paraId="0B36D0E0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678B60F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SW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</w:t>
            </w:r>
          </w:p>
        </w:tc>
        <w:tc>
          <w:tcPr>
            <w:tcW w:w="1818" w:type="dxa"/>
          </w:tcPr>
          <w:p w14:paraId="0FED539B" w14:textId="28CADB41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4.1800</w:t>
            </w:r>
          </w:p>
        </w:tc>
        <w:tc>
          <w:tcPr>
            <w:tcW w:w="1800" w:type="dxa"/>
          </w:tcPr>
          <w:p w14:paraId="1EAD16BC" w14:textId="388BD1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773</w:t>
            </w:r>
          </w:p>
        </w:tc>
        <w:tc>
          <w:tcPr>
            <w:tcW w:w="1792" w:type="dxa"/>
          </w:tcPr>
          <w:p w14:paraId="714DF154" w14:textId="46739C3B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3.551</w:t>
            </w:r>
          </w:p>
        </w:tc>
        <w:tc>
          <w:tcPr>
            <w:tcW w:w="1817" w:type="dxa"/>
          </w:tcPr>
          <w:p w14:paraId="563004D9" w14:textId="45995352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0.000443 ***</w:t>
            </w:r>
          </w:p>
        </w:tc>
      </w:tr>
      <w:tr w:rsidR="001C144D" w:rsidRPr="000A296A" w14:paraId="48C35756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0F7E542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peciesTM</w:t>
            </w:r>
            <w:proofErr w:type="spellEnd"/>
            <w:r w:rsidRPr="000A296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5123048B" w14:textId="7C3F06FB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5.0885</w:t>
            </w:r>
          </w:p>
        </w:tc>
        <w:tc>
          <w:tcPr>
            <w:tcW w:w="1800" w:type="dxa"/>
          </w:tcPr>
          <w:p w14:paraId="47723418" w14:textId="66EF8716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1.1930</w:t>
            </w:r>
          </w:p>
        </w:tc>
        <w:tc>
          <w:tcPr>
            <w:tcW w:w="1792" w:type="dxa"/>
          </w:tcPr>
          <w:p w14:paraId="03455045" w14:textId="5C3D4D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-4.265</w:t>
            </w:r>
          </w:p>
        </w:tc>
        <w:tc>
          <w:tcPr>
            <w:tcW w:w="1817" w:type="dxa"/>
          </w:tcPr>
          <w:p w14:paraId="1525087D" w14:textId="3750AB2E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5F7714">
              <w:rPr>
                <w:rFonts w:asciiTheme="majorBidi" w:hAnsiTheme="majorBidi" w:cstheme="majorBidi"/>
                <w:color w:val="000000" w:themeColor="text1"/>
              </w:rPr>
              <w:t>2.64e-05 ***</w:t>
            </w:r>
          </w:p>
        </w:tc>
      </w:tr>
      <w:tr w:rsidR="001C144D" w:rsidRPr="000A296A" w14:paraId="3A8CB19E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8FA6A5E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Observations</w:t>
            </w:r>
          </w:p>
        </w:tc>
        <w:tc>
          <w:tcPr>
            <w:tcW w:w="1818" w:type="dxa"/>
          </w:tcPr>
          <w:p w14:paraId="09CF4FC0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713323AE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92" w:type="dxa"/>
          </w:tcPr>
          <w:p w14:paraId="51ECCD7C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0493F0E2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C144D" w:rsidRPr="000A296A" w14:paraId="5A7A4ECC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286D7FC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R2                             </w:t>
            </w:r>
          </w:p>
        </w:tc>
        <w:tc>
          <w:tcPr>
            <w:tcW w:w="1818" w:type="dxa"/>
          </w:tcPr>
          <w:p w14:paraId="4A18B35E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30A5E84E" w14:textId="6A7E4B8A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09A3">
              <w:rPr>
                <w:rFonts w:asciiTheme="majorBidi" w:hAnsiTheme="majorBidi" w:cstheme="majorBidi"/>
                <w:color w:val="000000" w:themeColor="text1"/>
              </w:rPr>
              <w:t>0.3821</w:t>
            </w:r>
          </w:p>
        </w:tc>
        <w:tc>
          <w:tcPr>
            <w:tcW w:w="1792" w:type="dxa"/>
          </w:tcPr>
          <w:p w14:paraId="67CDB2EE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59562FF2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C144D" w:rsidRPr="000A296A" w14:paraId="236DE2CB" w14:textId="77777777" w:rsidTr="00087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12DD9ED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AdjustedR2                    </w:t>
            </w:r>
          </w:p>
        </w:tc>
        <w:tc>
          <w:tcPr>
            <w:tcW w:w="1818" w:type="dxa"/>
          </w:tcPr>
          <w:p w14:paraId="770E2F90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764398AD" w14:textId="3AEE2AA6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09A3">
              <w:rPr>
                <w:rFonts w:asciiTheme="majorBidi" w:hAnsiTheme="majorBidi" w:cstheme="majorBidi"/>
                <w:color w:val="000000" w:themeColor="text1"/>
              </w:rPr>
              <w:t>0.337</w:t>
            </w:r>
          </w:p>
        </w:tc>
        <w:tc>
          <w:tcPr>
            <w:tcW w:w="1792" w:type="dxa"/>
          </w:tcPr>
          <w:p w14:paraId="1A451E4F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68A8811B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C144D" w:rsidRPr="000A296A" w14:paraId="67FC569B" w14:textId="77777777" w:rsidTr="0008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9A2547F" w14:textId="32B4D696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lastRenderedPageBreak/>
              <w:t>Residual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0A296A">
              <w:rPr>
                <w:rFonts w:asciiTheme="majorBidi" w:hAnsiTheme="majorBidi" w:cstheme="majorBidi"/>
                <w:color w:val="000000" w:themeColor="text1"/>
              </w:rPr>
              <w:t>Std.Error</w:t>
            </w:r>
            <w:proofErr w:type="spellEnd"/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</w:p>
        </w:tc>
        <w:tc>
          <w:tcPr>
            <w:tcW w:w="1818" w:type="dxa"/>
          </w:tcPr>
          <w:p w14:paraId="7390624D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05181FD5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>8.955 (df = 316)</w:t>
            </w:r>
          </w:p>
        </w:tc>
        <w:tc>
          <w:tcPr>
            <w:tcW w:w="1792" w:type="dxa"/>
          </w:tcPr>
          <w:p w14:paraId="0989EB99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7" w:type="dxa"/>
          </w:tcPr>
          <w:p w14:paraId="0B200F6C" w14:textId="77777777" w:rsidR="001C144D" w:rsidRPr="000A296A" w:rsidRDefault="001C144D" w:rsidP="001C14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C144D" w:rsidRPr="000A296A" w14:paraId="2DA24906" w14:textId="77777777" w:rsidTr="00C909A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693773C" w14:textId="77777777" w:rsidR="001C144D" w:rsidRPr="000A296A" w:rsidRDefault="001C144D" w:rsidP="001C144D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A296A">
              <w:rPr>
                <w:rFonts w:asciiTheme="majorBidi" w:hAnsiTheme="majorBidi" w:cstheme="majorBidi"/>
                <w:color w:val="000000" w:themeColor="text1"/>
              </w:rPr>
              <w:t xml:space="preserve">F Statistic           </w:t>
            </w:r>
          </w:p>
        </w:tc>
        <w:tc>
          <w:tcPr>
            <w:tcW w:w="1818" w:type="dxa"/>
          </w:tcPr>
          <w:p w14:paraId="72522D75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00" w:type="dxa"/>
          </w:tcPr>
          <w:p w14:paraId="55A6DA96" w14:textId="0E1E546D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09A3">
              <w:rPr>
                <w:rFonts w:asciiTheme="majorBidi" w:hAnsiTheme="majorBidi" w:cstheme="majorBidi"/>
                <w:color w:val="000000" w:themeColor="text1"/>
              </w:rPr>
              <w:t>8.471</w:t>
            </w:r>
          </w:p>
        </w:tc>
        <w:tc>
          <w:tcPr>
            <w:tcW w:w="1792" w:type="dxa"/>
          </w:tcPr>
          <w:p w14:paraId="7D1C9AB5" w14:textId="7C3A944C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09A3">
              <w:rPr>
                <w:rFonts w:asciiTheme="majorBidi" w:hAnsiTheme="majorBidi" w:cstheme="majorBidi"/>
                <w:color w:val="000000" w:themeColor="text1"/>
              </w:rPr>
              <w:t>p-value: &lt; 2.2e16</w:t>
            </w:r>
          </w:p>
        </w:tc>
        <w:tc>
          <w:tcPr>
            <w:tcW w:w="1817" w:type="dxa"/>
          </w:tcPr>
          <w:p w14:paraId="4D681960" w14:textId="77777777" w:rsidR="001C144D" w:rsidRPr="000A296A" w:rsidRDefault="001C144D" w:rsidP="001C14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0150EBD2" w14:textId="77777777" w:rsidR="00087FEF" w:rsidRPr="006927BC" w:rsidRDefault="00087FEF" w:rsidP="00087FEF">
      <w:pPr>
        <w:jc w:val="both"/>
        <w:rPr>
          <w:rFonts w:asciiTheme="majorBidi" w:hAnsiTheme="majorBidi" w:cstheme="majorBidi"/>
          <w:i/>
          <w:iCs/>
          <w:color w:val="131413"/>
          <w:sz w:val="24"/>
          <w:szCs w:val="24"/>
        </w:rPr>
      </w:pPr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Significance codes:  0 ‘***’ 0.001 ‘**’ 0.01 ‘*’ 0.05 ‘.’ 0.1 </w:t>
      </w:r>
      <w:proofErr w:type="gramStart"/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>‘ ’</w:t>
      </w:r>
      <w:proofErr w:type="gramEnd"/>
      <w:r w:rsidRPr="006927BC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 1</w:t>
      </w:r>
    </w:p>
    <w:sectPr w:rsidR="00087FEF" w:rsidRPr="00692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NzAxsDAzsDQyNLJQ0lEKTi0uzszPAykwqwUAsLh2sSwAAAA="/>
  </w:docVars>
  <w:rsids>
    <w:rsidRoot w:val="00EA159C"/>
    <w:rsid w:val="00087FEF"/>
    <w:rsid w:val="000A296A"/>
    <w:rsid w:val="001C144D"/>
    <w:rsid w:val="00262CAA"/>
    <w:rsid w:val="00343C16"/>
    <w:rsid w:val="003D5750"/>
    <w:rsid w:val="004A2975"/>
    <w:rsid w:val="005F7714"/>
    <w:rsid w:val="006927BC"/>
    <w:rsid w:val="006A1322"/>
    <w:rsid w:val="00865718"/>
    <w:rsid w:val="00A33587"/>
    <w:rsid w:val="00A92171"/>
    <w:rsid w:val="00AC7D8B"/>
    <w:rsid w:val="00B975CE"/>
    <w:rsid w:val="00BB02C0"/>
    <w:rsid w:val="00BC1E00"/>
    <w:rsid w:val="00C909A3"/>
    <w:rsid w:val="00DF3A16"/>
    <w:rsid w:val="00EA159C"/>
    <w:rsid w:val="00EB1328"/>
    <w:rsid w:val="00F37210"/>
    <w:rsid w:val="00F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57F6A"/>
  <w15:chartTrackingRefBased/>
  <w15:docId w15:val="{D3ACE320-8E6B-480E-93E4-EECD14EB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15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A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2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5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a Careemee</dc:creator>
  <cp:keywords/>
  <dc:description/>
  <cp:lastModifiedBy>chn off28</cp:lastModifiedBy>
  <cp:revision>16</cp:revision>
  <dcterms:created xsi:type="dcterms:W3CDTF">2021-03-12T04:37:00Z</dcterms:created>
  <dcterms:modified xsi:type="dcterms:W3CDTF">2021-04-30T02:58:00Z</dcterms:modified>
</cp:coreProperties>
</file>